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14BA0" w14:textId="512D86FE" w:rsidR="00B43149" w:rsidRPr="00360483" w:rsidRDefault="00B43149" w:rsidP="00B43149">
      <w:pPr>
        <w:pStyle w:val="NurText"/>
        <w:rPr>
          <w:rFonts w:ascii="Courier New" w:hAnsi="Courier New" w:cs="Courier New"/>
          <w:lang w:val="en-US"/>
        </w:rPr>
      </w:pPr>
      <w:r w:rsidRPr="00360483">
        <w:rPr>
          <w:rFonts w:ascii="Courier New" w:hAnsi="Courier New" w:cs="Courier New"/>
          <w:lang w:val="en-US"/>
        </w:rPr>
        <w:t xml:space="preserve">           </w:t>
      </w:r>
    </w:p>
    <w:tbl>
      <w:tblPr>
        <w:tblW w:w="60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9"/>
        <w:gridCol w:w="875"/>
        <w:gridCol w:w="649"/>
        <w:gridCol w:w="595"/>
        <w:gridCol w:w="1498"/>
        <w:gridCol w:w="708"/>
      </w:tblGrid>
      <w:tr w:rsidR="00741222" w:rsidRPr="00A3269B" w14:paraId="24F0A8C8" w14:textId="77777777" w:rsidTr="00503F19">
        <w:trPr>
          <w:trHeight w:val="284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7DFF70D6" w14:textId="77777777" w:rsidR="00741222" w:rsidRPr="00A3269B" w:rsidRDefault="00741222" w:rsidP="005A4B4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Genotype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B98BF3F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proofErr w:type="spellStart"/>
            <w:proofErr w:type="gramStart"/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dCTav</w:t>
            </w:r>
            <w:proofErr w:type="spellEnd"/>
            <w:proofErr w:type="gram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DEDB751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proofErr w:type="spellStart"/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Sd</w:t>
            </w:r>
            <w:proofErr w:type="spellEnd"/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39E79B0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proofErr w:type="spellStart"/>
            <w:proofErr w:type="gramStart"/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ddCT</w:t>
            </w:r>
            <w:proofErr w:type="spellEnd"/>
            <w:proofErr w:type="gramEnd"/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1AF37EB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% </w:t>
            </w:r>
            <w:proofErr w:type="gramStart"/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rel</w:t>
            </w:r>
            <w:proofErr w:type="gramEnd"/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. </w:t>
            </w:r>
            <w:proofErr w:type="spellStart"/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expr</w:t>
            </w:r>
            <w:proofErr w:type="spellEnd"/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.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A010A30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proofErr w:type="gramStart"/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p</w:t>
            </w:r>
            <w:proofErr w:type="gramEnd"/>
            <w:r w:rsidRPr="00A3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-val.</w:t>
            </w:r>
          </w:p>
        </w:tc>
      </w:tr>
      <w:tr w:rsidR="00741222" w:rsidRPr="00A3269B" w14:paraId="00412FBD" w14:textId="77777777" w:rsidTr="00503F19">
        <w:trPr>
          <w:trHeight w:val="284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3F87D63A" w14:textId="77777777" w:rsidR="00741222" w:rsidRPr="00A3269B" w:rsidRDefault="00741222" w:rsidP="005A4B4A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16"/>
              </w:rPr>
              <w:t>CG5514</w:t>
            </w:r>
            <w:r w:rsidRPr="00A3269B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16"/>
                <w:vertAlign w:val="superscript"/>
              </w:rPr>
              <w:t>vdrc105166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932332E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A3269B">
              <w:rPr>
                <w:rFonts w:ascii="Calibri" w:eastAsia="Times New Roman" w:hAnsi="Calibri" w:cs="Times New Roman"/>
                <w:color w:val="000000"/>
                <w:sz w:val="20"/>
                <w:szCs w:val="16"/>
              </w:rPr>
              <w:t>2.49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5E249D1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A3269B">
              <w:rPr>
                <w:rFonts w:ascii="Calibri" w:eastAsia="Times New Roman" w:hAnsi="Calibri" w:cs="Times New Roman"/>
                <w:color w:val="000000"/>
                <w:sz w:val="20"/>
                <w:szCs w:val="16"/>
              </w:rPr>
              <w:t>0.25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536DC87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Times New Roman"/>
                <w:color w:val="000000"/>
                <w:sz w:val="20"/>
                <w:szCs w:val="16"/>
              </w:rPr>
              <w:t>2.13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4B6D56D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5267AC9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0.001</w:t>
            </w:r>
          </w:p>
        </w:tc>
      </w:tr>
      <w:tr w:rsidR="00741222" w:rsidRPr="00A3269B" w14:paraId="0A74D68C" w14:textId="77777777" w:rsidTr="00503F19">
        <w:trPr>
          <w:trHeight w:val="284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5FD11A68" w14:textId="77777777" w:rsidR="00741222" w:rsidRPr="00A3269B" w:rsidRDefault="00741222" w:rsidP="005A4B4A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</w:rPr>
            </w:pPr>
            <w:proofErr w:type="gramStart"/>
            <w:r w:rsidRPr="00A3269B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</w:rPr>
              <w:t>control</w:t>
            </w:r>
            <w:proofErr w:type="gramEnd"/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3EF0330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sz w:val="20"/>
                <w:szCs w:val="16"/>
              </w:rPr>
              <w:t>0.3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35A36E2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sz w:val="20"/>
                <w:szCs w:val="16"/>
              </w:rPr>
              <w:t>0.3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6F84C0D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E8A614C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C35A88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</w:tr>
      <w:tr w:rsidR="00741222" w:rsidRPr="00A3269B" w14:paraId="29B06906" w14:textId="77777777" w:rsidTr="00503F19">
        <w:trPr>
          <w:trHeight w:val="284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3F5762BF" w14:textId="77777777" w:rsidR="00741222" w:rsidRPr="00A3269B" w:rsidRDefault="00741222" w:rsidP="005A4B4A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16"/>
              </w:rPr>
              <w:t>CG5514</w:t>
            </w:r>
            <w:r w:rsidRPr="00A3269B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16"/>
                <w:vertAlign w:val="superscript"/>
              </w:rPr>
              <w:t>vdrcHMS00720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6740178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A3269B">
              <w:rPr>
                <w:rFonts w:ascii="Calibri" w:eastAsia="Times New Roman" w:hAnsi="Calibri" w:cs="Times New Roman"/>
                <w:color w:val="000000"/>
                <w:sz w:val="20"/>
                <w:szCs w:val="16"/>
              </w:rPr>
              <w:t>3.41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B692864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A3269B">
              <w:rPr>
                <w:rFonts w:ascii="Calibri" w:eastAsia="Times New Roman" w:hAnsi="Calibri" w:cs="Times New Roman"/>
                <w:color w:val="000000"/>
                <w:sz w:val="20"/>
                <w:szCs w:val="16"/>
              </w:rPr>
              <w:t>0.31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C3F6F54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Times New Roman"/>
                <w:color w:val="000000"/>
                <w:sz w:val="20"/>
                <w:szCs w:val="16"/>
              </w:rPr>
              <w:t>1.42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89EABAD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A2CF498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0.009</w:t>
            </w:r>
          </w:p>
        </w:tc>
      </w:tr>
      <w:tr w:rsidR="00741222" w:rsidRPr="00A3269B" w14:paraId="5EF0229E" w14:textId="77777777" w:rsidTr="00503F19">
        <w:trPr>
          <w:trHeight w:val="284"/>
          <w:jc w:val="center"/>
        </w:trPr>
        <w:tc>
          <w:tcPr>
            <w:tcW w:w="1410" w:type="pct"/>
            <w:shd w:val="clear" w:color="auto" w:fill="auto"/>
            <w:noWrap/>
            <w:vAlign w:val="center"/>
            <w:hideMark/>
          </w:tcPr>
          <w:p w14:paraId="6FB9E41E" w14:textId="77777777" w:rsidR="00741222" w:rsidRPr="00A3269B" w:rsidRDefault="00741222" w:rsidP="005A4B4A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</w:rPr>
            </w:pPr>
            <w:proofErr w:type="gramStart"/>
            <w:r w:rsidRPr="00A3269B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</w:rPr>
              <w:t>control</w:t>
            </w:r>
            <w:proofErr w:type="gramEnd"/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971440A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sz w:val="20"/>
                <w:szCs w:val="16"/>
              </w:rPr>
              <w:t>1.99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94C1844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A3269B">
              <w:rPr>
                <w:rFonts w:ascii="Calibri" w:eastAsia="Times New Roman" w:hAnsi="Calibri" w:cs="Calibri"/>
                <w:sz w:val="20"/>
                <w:szCs w:val="16"/>
              </w:rPr>
              <w:t>0.0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74B9A02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A600622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0D82429" w14:textId="77777777" w:rsidR="00741222" w:rsidRPr="00A3269B" w:rsidRDefault="00741222" w:rsidP="005A4B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</w:tr>
    </w:tbl>
    <w:p w14:paraId="0384AA03" w14:textId="77777777" w:rsidR="00741222" w:rsidRDefault="00741222" w:rsidP="00741222">
      <w:pPr>
        <w:rPr>
          <w:b/>
          <w:sz w:val="20"/>
          <w:szCs w:val="20"/>
        </w:rPr>
      </w:pPr>
    </w:p>
    <w:p w14:paraId="04CA35B6" w14:textId="1774750A" w:rsidR="00741222" w:rsidRPr="00741222" w:rsidRDefault="00741222" w:rsidP="00741222">
      <w:pPr>
        <w:pStyle w:val="NurText"/>
        <w:rPr>
          <w:sz w:val="20"/>
        </w:rPr>
      </w:pPr>
      <w:bookmarkStart w:id="0" w:name="_GoBack"/>
      <w:r w:rsidRPr="00741222">
        <w:rPr>
          <w:rFonts w:ascii="Arial" w:eastAsia="Times New Roman" w:hAnsi="Arial" w:cs="Arial"/>
          <w:b/>
          <w:bCs/>
          <w:sz w:val="24"/>
          <w:szCs w:val="26"/>
          <w:lang w:val="en-GB"/>
        </w:rPr>
        <w:t>S</w:t>
      </w:r>
      <w:r w:rsidR="006C3CE4">
        <w:rPr>
          <w:rFonts w:ascii="Arial" w:eastAsia="Times New Roman" w:hAnsi="Arial" w:cs="Arial"/>
          <w:b/>
          <w:bCs/>
          <w:sz w:val="24"/>
          <w:szCs w:val="26"/>
          <w:lang w:val="en-GB"/>
        </w:rPr>
        <w:t>1 Table</w:t>
      </w:r>
      <w:r w:rsidRPr="00741222">
        <w:rPr>
          <w:rFonts w:ascii="Arial" w:eastAsia="Times New Roman" w:hAnsi="Arial" w:cs="Arial"/>
          <w:b/>
          <w:bCs/>
          <w:sz w:val="24"/>
          <w:szCs w:val="26"/>
          <w:lang w:val="en-GB"/>
        </w:rPr>
        <w:t xml:space="preserve">: </w:t>
      </w:r>
      <w:r w:rsidRPr="006C3CE4">
        <w:rPr>
          <w:rFonts w:ascii="Arial" w:eastAsia="Times New Roman" w:hAnsi="Arial" w:cs="Arial"/>
          <w:bCs/>
          <w:sz w:val="24"/>
          <w:szCs w:val="26"/>
          <w:lang w:val="en-GB"/>
        </w:rPr>
        <w:t xml:space="preserve">Quantification of relative expression level of CG8949 upon </w:t>
      </w:r>
      <w:proofErr w:type="spellStart"/>
      <w:r w:rsidRPr="006C3CE4">
        <w:rPr>
          <w:rFonts w:ascii="Arial" w:eastAsia="Times New Roman" w:hAnsi="Arial" w:cs="Arial"/>
          <w:bCs/>
          <w:sz w:val="24"/>
          <w:szCs w:val="26"/>
          <w:lang w:val="en-GB"/>
        </w:rPr>
        <w:t>RNAi</w:t>
      </w:r>
      <w:proofErr w:type="spellEnd"/>
      <w:r w:rsidRPr="006C3CE4">
        <w:rPr>
          <w:rFonts w:ascii="Arial" w:eastAsia="Times New Roman" w:hAnsi="Arial" w:cs="Arial"/>
          <w:bCs/>
          <w:sz w:val="24"/>
          <w:szCs w:val="26"/>
          <w:lang w:val="en-GB"/>
        </w:rPr>
        <w:t xml:space="preserve">-mediated </w:t>
      </w:r>
      <w:proofErr w:type="gramStart"/>
      <w:r w:rsidRPr="006C3CE4">
        <w:rPr>
          <w:rFonts w:ascii="Arial" w:eastAsia="Times New Roman" w:hAnsi="Arial" w:cs="Arial"/>
          <w:bCs/>
          <w:sz w:val="24"/>
          <w:szCs w:val="26"/>
          <w:lang w:val="en-GB"/>
        </w:rPr>
        <w:t>knock-down</w:t>
      </w:r>
      <w:proofErr w:type="gramEnd"/>
      <w:r w:rsidR="006C3CE4">
        <w:rPr>
          <w:rFonts w:ascii="Arial" w:eastAsia="Times New Roman" w:hAnsi="Arial" w:cs="Arial"/>
          <w:bCs/>
          <w:sz w:val="24"/>
          <w:szCs w:val="26"/>
          <w:lang w:val="en-GB"/>
        </w:rPr>
        <w:t xml:space="preserve">. </w:t>
      </w:r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 xml:space="preserve">The ubiquitous actin-Gal4 driver w1118; </w:t>
      </w:r>
      <w:proofErr w:type="gramStart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P(</w:t>
      </w:r>
      <w:proofErr w:type="gramEnd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w[+</w:t>
      </w:r>
      <w:proofErr w:type="spellStart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mC</w:t>
      </w:r>
      <w:proofErr w:type="spellEnd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]=Act5c-Gal4)/</w:t>
      </w:r>
      <w:proofErr w:type="spellStart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CyO</w:t>
      </w:r>
      <w:proofErr w:type="spellEnd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 xml:space="preserve"> (Bloomington Drosophila Stock Center24) was used to generate </w:t>
      </w:r>
      <w:proofErr w:type="spellStart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RNAi</w:t>
      </w:r>
      <w:proofErr w:type="spellEnd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 xml:space="preserve">-mediated knock-down for quantitative PCR. Primer sequences used for amplification of CG5514: 5’- -3’ and 5’- -3’. Pol II was used as reference gene, using primer sequences 5’- -3’ and 5’- -3’. Ct = threshold cycle, </w:t>
      </w:r>
      <w:proofErr w:type="spellStart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dCt</w:t>
      </w:r>
      <w:proofErr w:type="spellEnd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 xml:space="preserve"> = CtCG5514 – </w:t>
      </w:r>
      <w:proofErr w:type="spellStart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CtPol</w:t>
      </w:r>
      <w:proofErr w:type="spellEnd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 xml:space="preserve"> II, </w:t>
      </w:r>
      <w:proofErr w:type="spellStart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ddCt</w:t>
      </w:r>
      <w:proofErr w:type="spellEnd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 xml:space="preserve"> = </w:t>
      </w:r>
      <w:proofErr w:type="spellStart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dCtRNAi</w:t>
      </w:r>
      <w:proofErr w:type="spellEnd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 xml:space="preserve"> – </w:t>
      </w:r>
      <w:proofErr w:type="spellStart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dCtcontrol</w:t>
      </w:r>
      <w:proofErr w:type="spellEnd"/>
      <w:r w:rsidRPr="00741222">
        <w:rPr>
          <w:rFonts w:ascii="Arial" w:eastAsia="Times New Roman" w:hAnsi="Arial" w:cs="Arial"/>
          <w:bCs/>
          <w:sz w:val="22"/>
          <w:szCs w:val="26"/>
          <w:lang w:val="en-GB"/>
        </w:rPr>
        <w:t>, p-value calculated with student’s t-test.</w:t>
      </w:r>
    </w:p>
    <w:bookmarkEnd w:id="0"/>
    <w:sectPr w:rsidR="00741222" w:rsidRPr="00741222" w:rsidSect="008774A0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B21CE3" w15:done="0"/>
  <w15:commentEx w15:paraId="398F0779" w15:done="0"/>
  <w15:commentEx w15:paraId="05E111F0" w15:done="0"/>
  <w15:commentEx w15:paraId="1C5978A7" w15:done="0"/>
  <w15:commentEx w15:paraId="2308649C" w15:done="0"/>
  <w15:commentEx w15:paraId="1B0480AC" w15:done="0"/>
  <w15:commentEx w15:paraId="0812D59C" w15:done="0"/>
  <w15:commentEx w15:paraId="67805186" w15:done="0"/>
  <w15:commentEx w15:paraId="52C1B922" w15:done="0"/>
  <w15:commentEx w15:paraId="08C47976" w15:done="0"/>
  <w15:commentEx w15:paraId="7C214021" w15:done="0"/>
  <w15:commentEx w15:paraId="4942D678" w15:done="0"/>
  <w15:commentEx w15:paraId="55E2C238" w15:done="0"/>
  <w15:commentEx w15:paraId="7DE8728A" w15:done="0"/>
  <w15:commentEx w15:paraId="75A5BEED" w15:done="0"/>
  <w15:commentEx w15:paraId="17176236" w15:done="0"/>
  <w15:commentEx w15:paraId="6905A127" w15:done="0"/>
  <w15:commentEx w15:paraId="44BA734C" w15:done="0"/>
  <w15:commentEx w15:paraId="1D1919A1" w15:done="0"/>
  <w15:commentEx w15:paraId="007935BB" w15:done="0"/>
  <w15:commentEx w15:paraId="4F06222F" w15:done="0"/>
  <w15:commentEx w15:paraId="66ACFC3D" w15:done="0"/>
  <w15:commentEx w15:paraId="6FAAC04A" w15:done="0"/>
  <w15:commentEx w15:paraId="584EE573" w15:done="0"/>
  <w15:commentEx w15:paraId="31E38E1E" w15:done="0"/>
  <w15:commentEx w15:paraId="08BF7B59" w15:done="0"/>
  <w15:commentEx w15:paraId="207C78DF" w15:done="0"/>
  <w15:commentEx w15:paraId="51B876E3" w15:done="0"/>
  <w15:commentEx w15:paraId="6B45E79C" w15:done="0"/>
  <w15:commentEx w15:paraId="5E0AE790" w15:done="0"/>
  <w15:commentEx w15:paraId="7D883064" w15:done="0"/>
  <w15:commentEx w15:paraId="35F2AD8E" w15:done="0"/>
  <w15:commentEx w15:paraId="2AC7FC7A" w15:done="0"/>
  <w15:commentEx w15:paraId="6A237DF1" w15:done="0"/>
  <w15:commentEx w15:paraId="4C3D9FB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53DC4" w14:textId="77777777" w:rsidR="00503F19" w:rsidRDefault="00503F19" w:rsidP="00670A91">
      <w:r>
        <w:separator/>
      </w:r>
    </w:p>
    <w:p w14:paraId="1EDF948C" w14:textId="77777777" w:rsidR="00503F19" w:rsidRDefault="00503F19" w:rsidP="00ED6CC8"/>
  </w:endnote>
  <w:endnote w:type="continuationSeparator" w:id="0">
    <w:p w14:paraId="313550B0" w14:textId="77777777" w:rsidR="00503F19" w:rsidRDefault="00503F19" w:rsidP="00670A91">
      <w:r>
        <w:continuationSeparator/>
      </w:r>
    </w:p>
    <w:p w14:paraId="6565505F" w14:textId="77777777" w:rsidR="00503F19" w:rsidRDefault="00503F19" w:rsidP="00ED6C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343CC" w14:textId="77777777" w:rsidR="00503F19" w:rsidRDefault="00503F19" w:rsidP="00670A91">
    <w:pPr>
      <w:pStyle w:val="Fuzeile"/>
    </w:pPr>
    <w:r>
      <w:fldChar w:fldCharType="begin"/>
    </w:r>
    <w:r>
      <w:instrText xml:space="preserve"> PAGE   \* MERGEFORMAT </w:instrText>
    </w:r>
    <w:r>
      <w:fldChar w:fldCharType="separate"/>
    </w:r>
    <w:r w:rsidR="006C3CE4">
      <w:rPr>
        <w:noProof/>
      </w:rPr>
      <w:t>1</w:t>
    </w:r>
    <w:r>
      <w:rPr>
        <w:noProof/>
      </w:rPr>
      <w:fldChar w:fldCharType="end"/>
    </w:r>
  </w:p>
  <w:p w14:paraId="767CB2C3" w14:textId="77777777" w:rsidR="00503F19" w:rsidRDefault="00503F19" w:rsidP="00DF1AD0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3458D0" w14:textId="77777777" w:rsidR="00503F19" w:rsidRDefault="00503F19" w:rsidP="00670A91">
      <w:r>
        <w:separator/>
      </w:r>
    </w:p>
    <w:p w14:paraId="394025A4" w14:textId="77777777" w:rsidR="00503F19" w:rsidRDefault="00503F19" w:rsidP="00ED6CC8"/>
  </w:footnote>
  <w:footnote w:type="continuationSeparator" w:id="0">
    <w:p w14:paraId="6BB4AD07" w14:textId="77777777" w:rsidR="00503F19" w:rsidRDefault="00503F19" w:rsidP="00670A91">
      <w:r>
        <w:continuationSeparator/>
      </w:r>
    </w:p>
    <w:p w14:paraId="0D5EE3A7" w14:textId="77777777" w:rsidR="00503F19" w:rsidRDefault="00503F19" w:rsidP="00ED6CC8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12B30"/>
    <w:multiLevelType w:val="hybridMultilevel"/>
    <w:tmpl w:val="34A29D6C"/>
    <w:lvl w:ilvl="0" w:tplc="0D98C28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8624BB0"/>
    <w:multiLevelType w:val="hybridMultilevel"/>
    <w:tmpl w:val="D80E4A2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>
    <w:nsid w:val="116A4345"/>
    <w:multiLevelType w:val="hybridMultilevel"/>
    <w:tmpl w:val="C5841048"/>
    <w:lvl w:ilvl="0" w:tplc="70E436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43EA5"/>
    <w:multiLevelType w:val="hybridMultilevel"/>
    <w:tmpl w:val="EB269FA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>
    <w:nsid w:val="15951A7B"/>
    <w:multiLevelType w:val="hybridMultilevel"/>
    <w:tmpl w:val="891A325A"/>
    <w:lvl w:ilvl="0" w:tplc="DACC46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1208FE"/>
    <w:multiLevelType w:val="hybridMultilevel"/>
    <w:tmpl w:val="AEE07E0A"/>
    <w:lvl w:ilvl="0" w:tplc="BA0002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2C3E6E"/>
    <w:multiLevelType w:val="hybridMultilevel"/>
    <w:tmpl w:val="E6141BA4"/>
    <w:lvl w:ilvl="0" w:tplc="096CD7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AE564B"/>
    <w:multiLevelType w:val="hybridMultilevel"/>
    <w:tmpl w:val="3A2AC3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C94AD4"/>
    <w:multiLevelType w:val="hybridMultilevel"/>
    <w:tmpl w:val="4ED6EFB0"/>
    <w:lvl w:ilvl="0" w:tplc="F11672CA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DF0B1B"/>
    <w:multiLevelType w:val="hybridMultilevel"/>
    <w:tmpl w:val="B928C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F76921"/>
    <w:multiLevelType w:val="hybridMultilevel"/>
    <w:tmpl w:val="E9B66CFE"/>
    <w:lvl w:ilvl="0" w:tplc="F10CDF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7B67EE"/>
    <w:multiLevelType w:val="hybridMultilevel"/>
    <w:tmpl w:val="E92CC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E70C46"/>
    <w:multiLevelType w:val="hybridMultilevel"/>
    <w:tmpl w:val="07C2F4A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>
    <w:nsid w:val="548B180A"/>
    <w:multiLevelType w:val="hybridMultilevel"/>
    <w:tmpl w:val="DFAECD0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>
    <w:nsid w:val="57884C61"/>
    <w:multiLevelType w:val="hybridMultilevel"/>
    <w:tmpl w:val="DA3E3C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1403A5"/>
    <w:multiLevelType w:val="hybridMultilevel"/>
    <w:tmpl w:val="F1CCE7E4"/>
    <w:lvl w:ilvl="0" w:tplc="4168C6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1D3E0A"/>
    <w:multiLevelType w:val="hybridMultilevel"/>
    <w:tmpl w:val="1F1A8884"/>
    <w:lvl w:ilvl="0" w:tplc="E906360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6E629D"/>
    <w:multiLevelType w:val="hybridMultilevel"/>
    <w:tmpl w:val="111CC22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>
    <w:nsid w:val="5C2006D7"/>
    <w:multiLevelType w:val="hybridMultilevel"/>
    <w:tmpl w:val="76EEEA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AB2897"/>
    <w:multiLevelType w:val="hybridMultilevel"/>
    <w:tmpl w:val="CAB29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AE4C69"/>
    <w:multiLevelType w:val="hybridMultilevel"/>
    <w:tmpl w:val="B2C23B16"/>
    <w:lvl w:ilvl="0" w:tplc="6CAA0E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9"/>
  </w:num>
  <w:num w:numId="3">
    <w:abstractNumId w:val="0"/>
  </w:num>
  <w:num w:numId="4">
    <w:abstractNumId w:val="10"/>
  </w:num>
  <w:num w:numId="5">
    <w:abstractNumId w:val="5"/>
  </w:num>
  <w:num w:numId="6">
    <w:abstractNumId w:val="2"/>
  </w:num>
  <w:num w:numId="7">
    <w:abstractNumId w:val="4"/>
  </w:num>
  <w:num w:numId="8">
    <w:abstractNumId w:val="15"/>
  </w:num>
  <w:num w:numId="9">
    <w:abstractNumId w:val="9"/>
  </w:num>
  <w:num w:numId="10">
    <w:abstractNumId w:val="20"/>
  </w:num>
  <w:num w:numId="11">
    <w:abstractNumId w:val="6"/>
  </w:num>
  <w:num w:numId="12">
    <w:abstractNumId w:val="8"/>
  </w:num>
  <w:num w:numId="13">
    <w:abstractNumId w:val="16"/>
  </w:num>
  <w:num w:numId="14">
    <w:abstractNumId w:val="18"/>
  </w:num>
  <w:num w:numId="15">
    <w:abstractNumId w:val="7"/>
  </w:num>
  <w:num w:numId="16">
    <w:abstractNumId w:val="17"/>
  </w:num>
  <w:num w:numId="17">
    <w:abstractNumId w:val="13"/>
  </w:num>
  <w:num w:numId="18">
    <w:abstractNumId w:val="1"/>
  </w:num>
  <w:num w:numId="19">
    <w:abstractNumId w:val="12"/>
  </w:num>
  <w:num w:numId="20">
    <w:abstractNumId w:val="3"/>
  </w:num>
  <w:num w:numId="21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nnienijhof Nijhof">
    <w15:presenceInfo w15:providerId="Windows Live" w15:userId="d9d5ceb8503cbb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ain EndNote Library.enl&lt;/item&gt;&lt;/Libraries&gt;&lt;/ENLibraries&gt;"/>
  </w:docVars>
  <w:rsids>
    <w:rsidRoot w:val="00E7302F"/>
    <w:rsid w:val="00002856"/>
    <w:rsid w:val="0000343B"/>
    <w:rsid w:val="00003DF6"/>
    <w:rsid w:val="00007A63"/>
    <w:rsid w:val="00011887"/>
    <w:rsid w:val="00011CCA"/>
    <w:rsid w:val="00014211"/>
    <w:rsid w:val="00020651"/>
    <w:rsid w:val="00022AB0"/>
    <w:rsid w:val="0003263D"/>
    <w:rsid w:val="000357EB"/>
    <w:rsid w:val="000359B6"/>
    <w:rsid w:val="0003666A"/>
    <w:rsid w:val="00037A24"/>
    <w:rsid w:val="00042511"/>
    <w:rsid w:val="00043681"/>
    <w:rsid w:val="00045144"/>
    <w:rsid w:val="00045CD3"/>
    <w:rsid w:val="000475BB"/>
    <w:rsid w:val="000548C8"/>
    <w:rsid w:val="00056C49"/>
    <w:rsid w:val="00057843"/>
    <w:rsid w:val="00062B35"/>
    <w:rsid w:val="00064429"/>
    <w:rsid w:val="00071540"/>
    <w:rsid w:val="00071C28"/>
    <w:rsid w:val="00077FE6"/>
    <w:rsid w:val="00080199"/>
    <w:rsid w:val="00081D01"/>
    <w:rsid w:val="00082D01"/>
    <w:rsid w:val="00083A04"/>
    <w:rsid w:val="00083A5B"/>
    <w:rsid w:val="00084A13"/>
    <w:rsid w:val="000850EA"/>
    <w:rsid w:val="000863EF"/>
    <w:rsid w:val="000907A1"/>
    <w:rsid w:val="000925AC"/>
    <w:rsid w:val="00096125"/>
    <w:rsid w:val="00096955"/>
    <w:rsid w:val="0009738D"/>
    <w:rsid w:val="00097BFF"/>
    <w:rsid w:val="000A06B2"/>
    <w:rsid w:val="000A2BA0"/>
    <w:rsid w:val="000A6102"/>
    <w:rsid w:val="000A7BEC"/>
    <w:rsid w:val="000B1751"/>
    <w:rsid w:val="000B2B7F"/>
    <w:rsid w:val="000B6ED3"/>
    <w:rsid w:val="000B73EF"/>
    <w:rsid w:val="000B7CFD"/>
    <w:rsid w:val="000C1F41"/>
    <w:rsid w:val="000D0214"/>
    <w:rsid w:val="000D0D27"/>
    <w:rsid w:val="000D6C8F"/>
    <w:rsid w:val="000E07FD"/>
    <w:rsid w:val="000E0C54"/>
    <w:rsid w:val="000E29BA"/>
    <w:rsid w:val="000F0118"/>
    <w:rsid w:val="000F0BB1"/>
    <w:rsid w:val="000F1869"/>
    <w:rsid w:val="000F34C1"/>
    <w:rsid w:val="000F7871"/>
    <w:rsid w:val="000F7B71"/>
    <w:rsid w:val="00100DAA"/>
    <w:rsid w:val="00100E3F"/>
    <w:rsid w:val="00101AC7"/>
    <w:rsid w:val="00105312"/>
    <w:rsid w:val="001060A0"/>
    <w:rsid w:val="001060A2"/>
    <w:rsid w:val="00111C0C"/>
    <w:rsid w:val="00112371"/>
    <w:rsid w:val="00113AB3"/>
    <w:rsid w:val="00114AF5"/>
    <w:rsid w:val="00115D19"/>
    <w:rsid w:val="00117162"/>
    <w:rsid w:val="001172A1"/>
    <w:rsid w:val="00124854"/>
    <w:rsid w:val="0012712B"/>
    <w:rsid w:val="00135AF3"/>
    <w:rsid w:val="001364E6"/>
    <w:rsid w:val="001417A1"/>
    <w:rsid w:val="00142615"/>
    <w:rsid w:val="0014505C"/>
    <w:rsid w:val="001463AA"/>
    <w:rsid w:val="00151CDD"/>
    <w:rsid w:val="001528BF"/>
    <w:rsid w:val="001619C1"/>
    <w:rsid w:val="0016531A"/>
    <w:rsid w:val="001668B1"/>
    <w:rsid w:val="001703B3"/>
    <w:rsid w:val="00170AD3"/>
    <w:rsid w:val="001767D7"/>
    <w:rsid w:val="00185EE6"/>
    <w:rsid w:val="00186D0C"/>
    <w:rsid w:val="00187057"/>
    <w:rsid w:val="00190CDB"/>
    <w:rsid w:val="00195409"/>
    <w:rsid w:val="001A142F"/>
    <w:rsid w:val="001A20E0"/>
    <w:rsid w:val="001A2A2E"/>
    <w:rsid w:val="001B0DAA"/>
    <w:rsid w:val="001B385E"/>
    <w:rsid w:val="001C1496"/>
    <w:rsid w:val="001C26A6"/>
    <w:rsid w:val="001C28B3"/>
    <w:rsid w:val="001C522B"/>
    <w:rsid w:val="001C5764"/>
    <w:rsid w:val="001C6FC1"/>
    <w:rsid w:val="001C7040"/>
    <w:rsid w:val="001D1E99"/>
    <w:rsid w:val="001D331C"/>
    <w:rsid w:val="001D4BF8"/>
    <w:rsid w:val="001D7392"/>
    <w:rsid w:val="001D7C87"/>
    <w:rsid w:val="001D7DE2"/>
    <w:rsid w:val="001D7F25"/>
    <w:rsid w:val="001E0656"/>
    <w:rsid w:val="001E08E4"/>
    <w:rsid w:val="001E3206"/>
    <w:rsid w:val="001E3E97"/>
    <w:rsid w:val="001F0625"/>
    <w:rsid w:val="001F13B1"/>
    <w:rsid w:val="001F1A21"/>
    <w:rsid w:val="001F25B0"/>
    <w:rsid w:val="001F3029"/>
    <w:rsid w:val="001F459F"/>
    <w:rsid w:val="001F5AC3"/>
    <w:rsid w:val="001F5DF5"/>
    <w:rsid w:val="001F696F"/>
    <w:rsid w:val="00202E22"/>
    <w:rsid w:val="002039F7"/>
    <w:rsid w:val="00203C73"/>
    <w:rsid w:val="00204ADC"/>
    <w:rsid w:val="00205AC2"/>
    <w:rsid w:val="00205ADE"/>
    <w:rsid w:val="00213CE2"/>
    <w:rsid w:val="002149D7"/>
    <w:rsid w:val="0021558C"/>
    <w:rsid w:val="0021763F"/>
    <w:rsid w:val="00217D4B"/>
    <w:rsid w:val="0022207E"/>
    <w:rsid w:val="00226223"/>
    <w:rsid w:val="00231173"/>
    <w:rsid w:val="00232416"/>
    <w:rsid w:val="0023608D"/>
    <w:rsid w:val="00236567"/>
    <w:rsid w:val="002427B6"/>
    <w:rsid w:val="00242D8C"/>
    <w:rsid w:val="002458A9"/>
    <w:rsid w:val="00251F79"/>
    <w:rsid w:val="0025613E"/>
    <w:rsid w:val="00260BB7"/>
    <w:rsid w:val="0026212A"/>
    <w:rsid w:val="00262F56"/>
    <w:rsid w:val="0026384D"/>
    <w:rsid w:val="00263B7E"/>
    <w:rsid w:val="002659D3"/>
    <w:rsid w:val="00267127"/>
    <w:rsid w:val="002678DF"/>
    <w:rsid w:val="00271F0B"/>
    <w:rsid w:val="0027205A"/>
    <w:rsid w:val="0027493D"/>
    <w:rsid w:val="002811ED"/>
    <w:rsid w:val="002837BE"/>
    <w:rsid w:val="00283B6A"/>
    <w:rsid w:val="002848F5"/>
    <w:rsid w:val="0028595B"/>
    <w:rsid w:val="00292D2E"/>
    <w:rsid w:val="002940A6"/>
    <w:rsid w:val="00297261"/>
    <w:rsid w:val="00297A4B"/>
    <w:rsid w:val="002A4127"/>
    <w:rsid w:val="002A5D93"/>
    <w:rsid w:val="002A5E48"/>
    <w:rsid w:val="002A6529"/>
    <w:rsid w:val="002B4960"/>
    <w:rsid w:val="002B619B"/>
    <w:rsid w:val="002B74CC"/>
    <w:rsid w:val="002C2065"/>
    <w:rsid w:val="002C2A64"/>
    <w:rsid w:val="002C5E4C"/>
    <w:rsid w:val="002C791A"/>
    <w:rsid w:val="002D0305"/>
    <w:rsid w:val="002D5112"/>
    <w:rsid w:val="002D5E4C"/>
    <w:rsid w:val="002D628E"/>
    <w:rsid w:val="002D6793"/>
    <w:rsid w:val="002D70CA"/>
    <w:rsid w:val="002D7BA5"/>
    <w:rsid w:val="002E1506"/>
    <w:rsid w:val="002E2425"/>
    <w:rsid w:val="002E267A"/>
    <w:rsid w:val="002E5C0E"/>
    <w:rsid w:val="002E72BA"/>
    <w:rsid w:val="002E72C8"/>
    <w:rsid w:val="002E73A8"/>
    <w:rsid w:val="002E79C2"/>
    <w:rsid w:val="002F0065"/>
    <w:rsid w:val="002F0349"/>
    <w:rsid w:val="002F37ED"/>
    <w:rsid w:val="002F5DF5"/>
    <w:rsid w:val="002F61BB"/>
    <w:rsid w:val="002F6E67"/>
    <w:rsid w:val="002F7680"/>
    <w:rsid w:val="002F781E"/>
    <w:rsid w:val="002F7A3C"/>
    <w:rsid w:val="00300D9A"/>
    <w:rsid w:val="00303F42"/>
    <w:rsid w:val="0030601B"/>
    <w:rsid w:val="00307792"/>
    <w:rsid w:val="0031112A"/>
    <w:rsid w:val="00311604"/>
    <w:rsid w:val="003117B6"/>
    <w:rsid w:val="00312226"/>
    <w:rsid w:val="00315FC3"/>
    <w:rsid w:val="00317942"/>
    <w:rsid w:val="00320052"/>
    <w:rsid w:val="00322617"/>
    <w:rsid w:val="00322A07"/>
    <w:rsid w:val="00322D60"/>
    <w:rsid w:val="0033003F"/>
    <w:rsid w:val="00331E71"/>
    <w:rsid w:val="0033208E"/>
    <w:rsid w:val="00332B9B"/>
    <w:rsid w:val="003337B7"/>
    <w:rsid w:val="00333E94"/>
    <w:rsid w:val="003341F1"/>
    <w:rsid w:val="003361A1"/>
    <w:rsid w:val="0033680E"/>
    <w:rsid w:val="0034083C"/>
    <w:rsid w:val="00343256"/>
    <w:rsid w:val="00344415"/>
    <w:rsid w:val="0035039A"/>
    <w:rsid w:val="003505ED"/>
    <w:rsid w:val="003533DC"/>
    <w:rsid w:val="00353778"/>
    <w:rsid w:val="00353EF7"/>
    <w:rsid w:val="003606DB"/>
    <w:rsid w:val="0036192F"/>
    <w:rsid w:val="00362BAA"/>
    <w:rsid w:val="00364F91"/>
    <w:rsid w:val="00365CAC"/>
    <w:rsid w:val="003672D0"/>
    <w:rsid w:val="003700B4"/>
    <w:rsid w:val="003714CC"/>
    <w:rsid w:val="00374366"/>
    <w:rsid w:val="00374816"/>
    <w:rsid w:val="003766C5"/>
    <w:rsid w:val="003772AB"/>
    <w:rsid w:val="00377620"/>
    <w:rsid w:val="00377E2A"/>
    <w:rsid w:val="00381C22"/>
    <w:rsid w:val="00381E6A"/>
    <w:rsid w:val="003922E1"/>
    <w:rsid w:val="00392AC8"/>
    <w:rsid w:val="00395FF5"/>
    <w:rsid w:val="00396C9B"/>
    <w:rsid w:val="003972BD"/>
    <w:rsid w:val="003A255E"/>
    <w:rsid w:val="003A476E"/>
    <w:rsid w:val="003B0451"/>
    <w:rsid w:val="003B5ED4"/>
    <w:rsid w:val="003B7654"/>
    <w:rsid w:val="003C0E16"/>
    <w:rsid w:val="003C39A6"/>
    <w:rsid w:val="003C3B9A"/>
    <w:rsid w:val="003C3D55"/>
    <w:rsid w:val="003C54D4"/>
    <w:rsid w:val="003C555E"/>
    <w:rsid w:val="003C70ED"/>
    <w:rsid w:val="003C7544"/>
    <w:rsid w:val="003D0850"/>
    <w:rsid w:val="003D118F"/>
    <w:rsid w:val="003D183C"/>
    <w:rsid w:val="003D50FC"/>
    <w:rsid w:val="003D7BDA"/>
    <w:rsid w:val="003E2B34"/>
    <w:rsid w:val="003F0FDF"/>
    <w:rsid w:val="003F5DB4"/>
    <w:rsid w:val="004006E3"/>
    <w:rsid w:val="00400845"/>
    <w:rsid w:val="00402325"/>
    <w:rsid w:val="00402F8F"/>
    <w:rsid w:val="00403C58"/>
    <w:rsid w:val="004077B1"/>
    <w:rsid w:val="0041098E"/>
    <w:rsid w:val="004113BA"/>
    <w:rsid w:val="004121FA"/>
    <w:rsid w:val="004136E6"/>
    <w:rsid w:val="00413BA1"/>
    <w:rsid w:val="004149C9"/>
    <w:rsid w:val="004235CC"/>
    <w:rsid w:val="00427567"/>
    <w:rsid w:val="0042792B"/>
    <w:rsid w:val="00432B6A"/>
    <w:rsid w:val="0043384C"/>
    <w:rsid w:val="00435E72"/>
    <w:rsid w:val="004369C4"/>
    <w:rsid w:val="00442551"/>
    <w:rsid w:val="004455C9"/>
    <w:rsid w:val="004457CB"/>
    <w:rsid w:val="0045015B"/>
    <w:rsid w:val="00450724"/>
    <w:rsid w:val="00450969"/>
    <w:rsid w:val="0045123F"/>
    <w:rsid w:val="004513A9"/>
    <w:rsid w:val="00453925"/>
    <w:rsid w:val="00454977"/>
    <w:rsid w:val="00461EF9"/>
    <w:rsid w:val="0046249F"/>
    <w:rsid w:val="00462E61"/>
    <w:rsid w:val="00464796"/>
    <w:rsid w:val="004730F7"/>
    <w:rsid w:val="00483E3F"/>
    <w:rsid w:val="004840B0"/>
    <w:rsid w:val="00484242"/>
    <w:rsid w:val="00486A81"/>
    <w:rsid w:val="004902FE"/>
    <w:rsid w:val="0049151B"/>
    <w:rsid w:val="00491CE7"/>
    <w:rsid w:val="00493825"/>
    <w:rsid w:val="00494D39"/>
    <w:rsid w:val="00497072"/>
    <w:rsid w:val="004A06F8"/>
    <w:rsid w:val="004A1BD7"/>
    <w:rsid w:val="004A31A6"/>
    <w:rsid w:val="004A5589"/>
    <w:rsid w:val="004A6250"/>
    <w:rsid w:val="004A76E2"/>
    <w:rsid w:val="004B07E6"/>
    <w:rsid w:val="004B4C9C"/>
    <w:rsid w:val="004B5EC6"/>
    <w:rsid w:val="004B729B"/>
    <w:rsid w:val="004C423C"/>
    <w:rsid w:val="004C5551"/>
    <w:rsid w:val="004C55E1"/>
    <w:rsid w:val="004C6F44"/>
    <w:rsid w:val="004D1590"/>
    <w:rsid w:val="004D1B6A"/>
    <w:rsid w:val="004D30BC"/>
    <w:rsid w:val="004D446A"/>
    <w:rsid w:val="004D4A01"/>
    <w:rsid w:val="004D53B0"/>
    <w:rsid w:val="004D6376"/>
    <w:rsid w:val="004D6B3E"/>
    <w:rsid w:val="004E176C"/>
    <w:rsid w:val="004E2BDB"/>
    <w:rsid w:val="004E2E03"/>
    <w:rsid w:val="004E308E"/>
    <w:rsid w:val="004E4444"/>
    <w:rsid w:val="004F2EE9"/>
    <w:rsid w:val="004F5A30"/>
    <w:rsid w:val="00502B31"/>
    <w:rsid w:val="00503CD1"/>
    <w:rsid w:val="00503F19"/>
    <w:rsid w:val="0050450A"/>
    <w:rsid w:val="00505BE7"/>
    <w:rsid w:val="00514EC1"/>
    <w:rsid w:val="0051500F"/>
    <w:rsid w:val="00516EEB"/>
    <w:rsid w:val="005171D5"/>
    <w:rsid w:val="0051734C"/>
    <w:rsid w:val="00520CE2"/>
    <w:rsid w:val="00523168"/>
    <w:rsid w:val="0053050E"/>
    <w:rsid w:val="00532DD9"/>
    <w:rsid w:val="0054215D"/>
    <w:rsid w:val="00544A6D"/>
    <w:rsid w:val="00544E74"/>
    <w:rsid w:val="005468D2"/>
    <w:rsid w:val="005469D2"/>
    <w:rsid w:val="00551735"/>
    <w:rsid w:val="00554062"/>
    <w:rsid w:val="005552C6"/>
    <w:rsid w:val="0056050A"/>
    <w:rsid w:val="00560D9F"/>
    <w:rsid w:val="0056192F"/>
    <w:rsid w:val="00562081"/>
    <w:rsid w:val="00562141"/>
    <w:rsid w:val="0056292B"/>
    <w:rsid w:val="005719A3"/>
    <w:rsid w:val="00574703"/>
    <w:rsid w:val="00576429"/>
    <w:rsid w:val="00577039"/>
    <w:rsid w:val="005805EC"/>
    <w:rsid w:val="00584100"/>
    <w:rsid w:val="00584D49"/>
    <w:rsid w:val="00586C08"/>
    <w:rsid w:val="00587FED"/>
    <w:rsid w:val="00595307"/>
    <w:rsid w:val="005954DF"/>
    <w:rsid w:val="00596A18"/>
    <w:rsid w:val="005A0C2D"/>
    <w:rsid w:val="005A0EA6"/>
    <w:rsid w:val="005A3A27"/>
    <w:rsid w:val="005A4B44"/>
    <w:rsid w:val="005A4B4A"/>
    <w:rsid w:val="005B2188"/>
    <w:rsid w:val="005B2B05"/>
    <w:rsid w:val="005B5DF0"/>
    <w:rsid w:val="005C1078"/>
    <w:rsid w:val="005C188A"/>
    <w:rsid w:val="005C32C9"/>
    <w:rsid w:val="005C53DF"/>
    <w:rsid w:val="005C744F"/>
    <w:rsid w:val="005C7CB4"/>
    <w:rsid w:val="005D0752"/>
    <w:rsid w:val="005D0DCD"/>
    <w:rsid w:val="005D20C9"/>
    <w:rsid w:val="005D4B63"/>
    <w:rsid w:val="005D5461"/>
    <w:rsid w:val="005D733F"/>
    <w:rsid w:val="005E20B4"/>
    <w:rsid w:val="005E3464"/>
    <w:rsid w:val="005E780D"/>
    <w:rsid w:val="005F02EF"/>
    <w:rsid w:val="005F4120"/>
    <w:rsid w:val="005F5258"/>
    <w:rsid w:val="005F647F"/>
    <w:rsid w:val="006000A8"/>
    <w:rsid w:val="006001F6"/>
    <w:rsid w:val="0060130B"/>
    <w:rsid w:val="00602436"/>
    <w:rsid w:val="00602BC7"/>
    <w:rsid w:val="006037CA"/>
    <w:rsid w:val="006059CA"/>
    <w:rsid w:val="0060698A"/>
    <w:rsid w:val="00606A23"/>
    <w:rsid w:val="00607079"/>
    <w:rsid w:val="00610E2A"/>
    <w:rsid w:val="00612BBA"/>
    <w:rsid w:val="006137E5"/>
    <w:rsid w:val="006141D0"/>
    <w:rsid w:val="00614523"/>
    <w:rsid w:val="0061554A"/>
    <w:rsid w:val="006159B7"/>
    <w:rsid w:val="00620BA7"/>
    <w:rsid w:val="0062390A"/>
    <w:rsid w:val="00630211"/>
    <w:rsid w:val="006335E7"/>
    <w:rsid w:val="00633881"/>
    <w:rsid w:val="006346BE"/>
    <w:rsid w:val="006355A1"/>
    <w:rsid w:val="00640B93"/>
    <w:rsid w:val="00641639"/>
    <w:rsid w:val="006422DD"/>
    <w:rsid w:val="006423B7"/>
    <w:rsid w:val="00642C74"/>
    <w:rsid w:val="006443AF"/>
    <w:rsid w:val="00644858"/>
    <w:rsid w:val="00645115"/>
    <w:rsid w:val="0064649D"/>
    <w:rsid w:val="00646BE9"/>
    <w:rsid w:val="006473D1"/>
    <w:rsid w:val="00657D10"/>
    <w:rsid w:val="0066146D"/>
    <w:rsid w:val="006624AB"/>
    <w:rsid w:val="00662544"/>
    <w:rsid w:val="00663B59"/>
    <w:rsid w:val="00663F05"/>
    <w:rsid w:val="00666CD3"/>
    <w:rsid w:val="00670A91"/>
    <w:rsid w:val="00671690"/>
    <w:rsid w:val="006753E6"/>
    <w:rsid w:val="00676104"/>
    <w:rsid w:val="00680BF3"/>
    <w:rsid w:val="00683749"/>
    <w:rsid w:val="00690AC1"/>
    <w:rsid w:val="00695FC3"/>
    <w:rsid w:val="006A34C0"/>
    <w:rsid w:val="006A4203"/>
    <w:rsid w:val="006A6DB9"/>
    <w:rsid w:val="006A7E32"/>
    <w:rsid w:val="006B1093"/>
    <w:rsid w:val="006B1F93"/>
    <w:rsid w:val="006B4929"/>
    <w:rsid w:val="006C3CE4"/>
    <w:rsid w:val="006C4B3E"/>
    <w:rsid w:val="006C6CAB"/>
    <w:rsid w:val="006D0DF4"/>
    <w:rsid w:val="006D0E18"/>
    <w:rsid w:val="006D17F3"/>
    <w:rsid w:val="006D28D8"/>
    <w:rsid w:val="006D3606"/>
    <w:rsid w:val="006E2135"/>
    <w:rsid w:val="006E5B72"/>
    <w:rsid w:val="006E75B6"/>
    <w:rsid w:val="006E7CDA"/>
    <w:rsid w:val="006F477C"/>
    <w:rsid w:val="006F4F3D"/>
    <w:rsid w:val="006F6D2C"/>
    <w:rsid w:val="006F6DC3"/>
    <w:rsid w:val="006F772D"/>
    <w:rsid w:val="00703705"/>
    <w:rsid w:val="007046E8"/>
    <w:rsid w:val="007057FF"/>
    <w:rsid w:val="007066EB"/>
    <w:rsid w:val="007101D3"/>
    <w:rsid w:val="0071049C"/>
    <w:rsid w:val="00720F2C"/>
    <w:rsid w:val="00722583"/>
    <w:rsid w:val="00723E0A"/>
    <w:rsid w:val="007240C0"/>
    <w:rsid w:val="00733678"/>
    <w:rsid w:val="00736C4B"/>
    <w:rsid w:val="00741222"/>
    <w:rsid w:val="00743332"/>
    <w:rsid w:val="00745C24"/>
    <w:rsid w:val="00746316"/>
    <w:rsid w:val="0074717C"/>
    <w:rsid w:val="007520CF"/>
    <w:rsid w:val="00757F52"/>
    <w:rsid w:val="00762806"/>
    <w:rsid w:val="00764A43"/>
    <w:rsid w:val="00765351"/>
    <w:rsid w:val="00766D09"/>
    <w:rsid w:val="00766FE4"/>
    <w:rsid w:val="00771372"/>
    <w:rsid w:val="00771704"/>
    <w:rsid w:val="00773C46"/>
    <w:rsid w:val="007774DC"/>
    <w:rsid w:val="0078043F"/>
    <w:rsid w:val="0078553A"/>
    <w:rsid w:val="00791334"/>
    <w:rsid w:val="0079505F"/>
    <w:rsid w:val="007953FB"/>
    <w:rsid w:val="007960E9"/>
    <w:rsid w:val="007A013A"/>
    <w:rsid w:val="007A1632"/>
    <w:rsid w:val="007A265A"/>
    <w:rsid w:val="007A371F"/>
    <w:rsid w:val="007A41F2"/>
    <w:rsid w:val="007A4A1D"/>
    <w:rsid w:val="007A4FEF"/>
    <w:rsid w:val="007A51BC"/>
    <w:rsid w:val="007A532F"/>
    <w:rsid w:val="007A55A9"/>
    <w:rsid w:val="007A55DE"/>
    <w:rsid w:val="007A73DC"/>
    <w:rsid w:val="007B0713"/>
    <w:rsid w:val="007B12A2"/>
    <w:rsid w:val="007B2F56"/>
    <w:rsid w:val="007B35A4"/>
    <w:rsid w:val="007B69C5"/>
    <w:rsid w:val="007B705A"/>
    <w:rsid w:val="007C2781"/>
    <w:rsid w:val="007C68E0"/>
    <w:rsid w:val="007C7A90"/>
    <w:rsid w:val="007C7AD7"/>
    <w:rsid w:val="007D1182"/>
    <w:rsid w:val="007D1626"/>
    <w:rsid w:val="007D3FF7"/>
    <w:rsid w:val="007D4BFE"/>
    <w:rsid w:val="007D51E6"/>
    <w:rsid w:val="007D7B77"/>
    <w:rsid w:val="007E0F77"/>
    <w:rsid w:val="007E2733"/>
    <w:rsid w:val="007E62AE"/>
    <w:rsid w:val="007E670F"/>
    <w:rsid w:val="007F0144"/>
    <w:rsid w:val="007F0A32"/>
    <w:rsid w:val="00801EB5"/>
    <w:rsid w:val="008025D5"/>
    <w:rsid w:val="00804E5A"/>
    <w:rsid w:val="00807B13"/>
    <w:rsid w:val="0081065E"/>
    <w:rsid w:val="008132DA"/>
    <w:rsid w:val="008139EC"/>
    <w:rsid w:val="00817D87"/>
    <w:rsid w:val="0082032C"/>
    <w:rsid w:val="00820713"/>
    <w:rsid w:val="008227EE"/>
    <w:rsid w:val="00823D04"/>
    <w:rsid w:val="00830FC0"/>
    <w:rsid w:val="00831115"/>
    <w:rsid w:val="00831E08"/>
    <w:rsid w:val="008358C4"/>
    <w:rsid w:val="00836523"/>
    <w:rsid w:val="00836AAC"/>
    <w:rsid w:val="00837A16"/>
    <w:rsid w:val="00840A37"/>
    <w:rsid w:val="0084274C"/>
    <w:rsid w:val="00842F9C"/>
    <w:rsid w:val="00844322"/>
    <w:rsid w:val="00844337"/>
    <w:rsid w:val="008443E7"/>
    <w:rsid w:val="00845093"/>
    <w:rsid w:val="00845A1D"/>
    <w:rsid w:val="008510B4"/>
    <w:rsid w:val="008515B4"/>
    <w:rsid w:val="00852189"/>
    <w:rsid w:val="00853861"/>
    <w:rsid w:val="0085388B"/>
    <w:rsid w:val="008546EF"/>
    <w:rsid w:val="008579B0"/>
    <w:rsid w:val="00857E41"/>
    <w:rsid w:val="00863E63"/>
    <w:rsid w:val="00863F54"/>
    <w:rsid w:val="008660EB"/>
    <w:rsid w:val="00866C7C"/>
    <w:rsid w:val="00867BF8"/>
    <w:rsid w:val="00871DF4"/>
    <w:rsid w:val="00874B65"/>
    <w:rsid w:val="0087676A"/>
    <w:rsid w:val="008774A0"/>
    <w:rsid w:val="008873B4"/>
    <w:rsid w:val="00887524"/>
    <w:rsid w:val="00887A35"/>
    <w:rsid w:val="00887AC9"/>
    <w:rsid w:val="0089160B"/>
    <w:rsid w:val="0089306D"/>
    <w:rsid w:val="00893B73"/>
    <w:rsid w:val="008959D3"/>
    <w:rsid w:val="00895E67"/>
    <w:rsid w:val="00897270"/>
    <w:rsid w:val="008A0B51"/>
    <w:rsid w:val="008A5C55"/>
    <w:rsid w:val="008B6529"/>
    <w:rsid w:val="008B6C9C"/>
    <w:rsid w:val="008B734F"/>
    <w:rsid w:val="008C3DE0"/>
    <w:rsid w:val="008C523F"/>
    <w:rsid w:val="008C5A22"/>
    <w:rsid w:val="008C6DBA"/>
    <w:rsid w:val="008C7771"/>
    <w:rsid w:val="008D38B4"/>
    <w:rsid w:val="008D41D8"/>
    <w:rsid w:val="008D4A6F"/>
    <w:rsid w:val="008D5CE8"/>
    <w:rsid w:val="008D7651"/>
    <w:rsid w:val="008D7A87"/>
    <w:rsid w:val="008E0FC6"/>
    <w:rsid w:val="008E10CA"/>
    <w:rsid w:val="008E12F6"/>
    <w:rsid w:val="008E46C8"/>
    <w:rsid w:val="008E5CA5"/>
    <w:rsid w:val="008E62CB"/>
    <w:rsid w:val="008E62E3"/>
    <w:rsid w:val="008F0DD4"/>
    <w:rsid w:val="008F1E2E"/>
    <w:rsid w:val="008F261A"/>
    <w:rsid w:val="008F4A8E"/>
    <w:rsid w:val="008F6058"/>
    <w:rsid w:val="009001DD"/>
    <w:rsid w:val="009035AC"/>
    <w:rsid w:val="00904C6B"/>
    <w:rsid w:val="009121D0"/>
    <w:rsid w:val="00915DDE"/>
    <w:rsid w:val="00916FD6"/>
    <w:rsid w:val="00920178"/>
    <w:rsid w:val="009201EF"/>
    <w:rsid w:val="00921965"/>
    <w:rsid w:val="00925BA8"/>
    <w:rsid w:val="0092700B"/>
    <w:rsid w:val="009272F6"/>
    <w:rsid w:val="009332F5"/>
    <w:rsid w:val="00937277"/>
    <w:rsid w:val="009373F3"/>
    <w:rsid w:val="00940CED"/>
    <w:rsid w:val="00943169"/>
    <w:rsid w:val="00946672"/>
    <w:rsid w:val="0094686F"/>
    <w:rsid w:val="009471F6"/>
    <w:rsid w:val="00950262"/>
    <w:rsid w:val="00950695"/>
    <w:rsid w:val="00960BFB"/>
    <w:rsid w:val="00960DBC"/>
    <w:rsid w:val="0096299B"/>
    <w:rsid w:val="00963102"/>
    <w:rsid w:val="009645CD"/>
    <w:rsid w:val="00972859"/>
    <w:rsid w:val="00974871"/>
    <w:rsid w:val="0097498C"/>
    <w:rsid w:val="00977D51"/>
    <w:rsid w:val="00977EBA"/>
    <w:rsid w:val="00983453"/>
    <w:rsid w:val="0098680B"/>
    <w:rsid w:val="00987A99"/>
    <w:rsid w:val="00993D3A"/>
    <w:rsid w:val="009954A0"/>
    <w:rsid w:val="009A15D5"/>
    <w:rsid w:val="009A3DB3"/>
    <w:rsid w:val="009A437D"/>
    <w:rsid w:val="009A4897"/>
    <w:rsid w:val="009A4E28"/>
    <w:rsid w:val="009B02F0"/>
    <w:rsid w:val="009B1DD2"/>
    <w:rsid w:val="009B2576"/>
    <w:rsid w:val="009B3EA7"/>
    <w:rsid w:val="009B5391"/>
    <w:rsid w:val="009B6DCB"/>
    <w:rsid w:val="009C0429"/>
    <w:rsid w:val="009C1D45"/>
    <w:rsid w:val="009C3869"/>
    <w:rsid w:val="009C4EAB"/>
    <w:rsid w:val="009C5772"/>
    <w:rsid w:val="009C7476"/>
    <w:rsid w:val="009C79A9"/>
    <w:rsid w:val="009C7DE4"/>
    <w:rsid w:val="009D16AC"/>
    <w:rsid w:val="009D2E7E"/>
    <w:rsid w:val="009E3462"/>
    <w:rsid w:val="009E50CC"/>
    <w:rsid w:val="009F1A83"/>
    <w:rsid w:val="00A0695A"/>
    <w:rsid w:val="00A0753B"/>
    <w:rsid w:val="00A075AB"/>
    <w:rsid w:val="00A107B6"/>
    <w:rsid w:val="00A1140D"/>
    <w:rsid w:val="00A15AA7"/>
    <w:rsid w:val="00A16016"/>
    <w:rsid w:val="00A16ADF"/>
    <w:rsid w:val="00A17893"/>
    <w:rsid w:val="00A20E8E"/>
    <w:rsid w:val="00A22A00"/>
    <w:rsid w:val="00A24FE1"/>
    <w:rsid w:val="00A25A8E"/>
    <w:rsid w:val="00A26232"/>
    <w:rsid w:val="00A26B54"/>
    <w:rsid w:val="00A27AB8"/>
    <w:rsid w:val="00A30C5D"/>
    <w:rsid w:val="00A32142"/>
    <w:rsid w:val="00A3269B"/>
    <w:rsid w:val="00A3289B"/>
    <w:rsid w:val="00A36897"/>
    <w:rsid w:val="00A4488E"/>
    <w:rsid w:val="00A448A1"/>
    <w:rsid w:val="00A457C3"/>
    <w:rsid w:val="00A45D24"/>
    <w:rsid w:val="00A45D2F"/>
    <w:rsid w:val="00A50BEC"/>
    <w:rsid w:val="00A54945"/>
    <w:rsid w:val="00A554E6"/>
    <w:rsid w:val="00A60A6A"/>
    <w:rsid w:val="00A60AAC"/>
    <w:rsid w:val="00A61740"/>
    <w:rsid w:val="00A62EBD"/>
    <w:rsid w:val="00A632AD"/>
    <w:rsid w:val="00A641C9"/>
    <w:rsid w:val="00A65894"/>
    <w:rsid w:val="00A67275"/>
    <w:rsid w:val="00A7149A"/>
    <w:rsid w:val="00A714D6"/>
    <w:rsid w:val="00A73507"/>
    <w:rsid w:val="00A738DA"/>
    <w:rsid w:val="00A7644F"/>
    <w:rsid w:val="00A7706A"/>
    <w:rsid w:val="00A8070A"/>
    <w:rsid w:val="00A8136C"/>
    <w:rsid w:val="00A8644D"/>
    <w:rsid w:val="00A873D9"/>
    <w:rsid w:val="00A91CF7"/>
    <w:rsid w:val="00A921D3"/>
    <w:rsid w:val="00A9304B"/>
    <w:rsid w:val="00A93279"/>
    <w:rsid w:val="00A952C7"/>
    <w:rsid w:val="00A9556C"/>
    <w:rsid w:val="00A97E1C"/>
    <w:rsid w:val="00AA4851"/>
    <w:rsid w:val="00AA4C57"/>
    <w:rsid w:val="00AA5EA7"/>
    <w:rsid w:val="00AA74EB"/>
    <w:rsid w:val="00AA7EA6"/>
    <w:rsid w:val="00AB074E"/>
    <w:rsid w:val="00AB1654"/>
    <w:rsid w:val="00AB2144"/>
    <w:rsid w:val="00AB2555"/>
    <w:rsid w:val="00AB2557"/>
    <w:rsid w:val="00AB39FF"/>
    <w:rsid w:val="00AB41DC"/>
    <w:rsid w:val="00AB7279"/>
    <w:rsid w:val="00AB7923"/>
    <w:rsid w:val="00AC02F4"/>
    <w:rsid w:val="00AC3F13"/>
    <w:rsid w:val="00AC494E"/>
    <w:rsid w:val="00AC7E76"/>
    <w:rsid w:val="00AD4CCD"/>
    <w:rsid w:val="00AD5FBC"/>
    <w:rsid w:val="00AE017F"/>
    <w:rsid w:val="00AE0910"/>
    <w:rsid w:val="00AE176F"/>
    <w:rsid w:val="00AE7FAA"/>
    <w:rsid w:val="00AF0B13"/>
    <w:rsid w:val="00AF1DB6"/>
    <w:rsid w:val="00AF45DE"/>
    <w:rsid w:val="00AF67EB"/>
    <w:rsid w:val="00B009B3"/>
    <w:rsid w:val="00B01847"/>
    <w:rsid w:val="00B023D7"/>
    <w:rsid w:val="00B02DFA"/>
    <w:rsid w:val="00B034A0"/>
    <w:rsid w:val="00B03CFF"/>
    <w:rsid w:val="00B07F52"/>
    <w:rsid w:val="00B126F4"/>
    <w:rsid w:val="00B12B18"/>
    <w:rsid w:val="00B13F83"/>
    <w:rsid w:val="00B17CC2"/>
    <w:rsid w:val="00B21145"/>
    <w:rsid w:val="00B219D6"/>
    <w:rsid w:val="00B22C29"/>
    <w:rsid w:val="00B23328"/>
    <w:rsid w:val="00B27075"/>
    <w:rsid w:val="00B31119"/>
    <w:rsid w:val="00B361C8"/>
    <w:rsid w:val="00B43149"/>
    <w:rsid w:val="00B453CC"/>
    <w:rsid w:val="00B45C6A"/>
    <w:rsid w:val="00B47B92"/>
    <w:rsid w:val="00B5302D"/>
    <w:rsid w:val="00B60F35"/>
    <w:rsid w:val="00B64829"/>
    <w:rsid w:val="00B64EEF"/>
    <w:rsid w:val="00B663F4"/>
    <w:rsid w:val="00B677C7"/>
    <w:rsid w:val="00B74B33"/>
    <w:rsid w:val="00B8139D"/>
    <w:rsid w:val="00B82738"/>
    <w:rsid w:val="00B834EC"/>
    <w:rsid w:val="00B86C44"/>
    <w:rsid w:val="00B915E4"/>
    <w:rsid w:val="00B93815"/>
    <w:rsid w:val="00B9734D"/>
    <w:rsid w:val="00BA26F0"/>
    <w:rsid w:val="00BA39CA"/>
    <w:rsid w:val="00BA4D33"/>
    <w:rsid w:val="00BA79FA"/>
    <w:rsid w:val="00BB5521"/>
    <w:rsid w:val="00BB5860"/>
    <w:rsid w:val="00BC14AC"/>
    <w:rsid w:val="00BC411B"/>
    <w:rsid w:val="00BC4179"/>
    <w:rsid w:val="00BC591F"/>
    <w:rsid w:val="00BC7A91"/>
    <w:rsid w:val="00BD1DB8"/>
    <w:rsid w:val="00BD5145"/>
    <w:rsid w:val="00BD5C4A"/>
    <w:rsid w:val="00BD5EE8"/>
    <w:rsid w:val="00BE139E"/>
    <w:rsid w:val="00BE1DCA"/>
    <w:rsid w:val="00BE51E1"/>
    <w:rsid w:val="00BF0D7C"/>
    <w:rsid w:val="00BF1EC9"/>
    <w:rsid w:val="00BF3654"/>
    <w:rsid w:val="00BF6082"/>
    <w:rsid w:val="00BF7563"/>
    <w:rsid w:val="00C00EFA"/>
    <w:rsid w:val="00C025AC"/>
    <w:rsid w:val="00C0629A"/>
    <w:rsid w:val="00C121A9"/>
    <w:rsid w:val="00C12C5B"/>
    <w:rsid w:val="00C12CA5"/>
    <w:rsid w:val="00C1466C"/>
    <w:rsid w:val="00C1516F"/>
    <w:rsid w:val="00C17C34"/>
    <w:rsid w:val="00C21018"/>
    <w:rsid w:val="00C24161"/>
    <w:rsid w:val="00C247AA"/>
    <w:rsid w:val="00C259C6"/>
    <w:rsid w:val="00C27D02"/>
    <w:rsid w:val="00C3140A"/>
    <w:rsid w:val="00C33722"/>
    <w:rsid w:val="00C35715"/>
    <w:rsid w:val="00C35F2E"/>
    <w:rsid w:val="00C40262"/>
    <w:rsid w:val="00C41FC9"/>
    <w:rsid w:val="00C44585"/>
    <w:rsid w:val="00C4519E"/>
    <w:rsid w:val="00C4579D"/>
    <w:rsid w:val="00C46204"/>
    <w:rsid w:val="00C507CB"/>
    <w:rsid w:val="00C51599"/>
    <w:rsid w:val="00C51E6B"/>
    <w:rsid w:val="00C52A50"/>
    <w:rsid w:val="00C52D56"/>
    <w:rsid w:val="00C54A4A"/>
    <w:rsid w:val="00C62B6B"/>
    <w:rsid w:val="00C636EB"/>
    <w:rsid w:val="00C732B6"/>
    <w:rsid w:val="00C736FA"/>
    <w:rsid w:val="00C738E1"/>
    <w:rsid w:val="00C74C08"/>
    <w:rsid w:val="00C757DE"/>
    <w:rsid w:val="00C7691C"/>
    <w:rsid w:val="00C76F0F"/>
    <w:rsid w:val="00C77840"/>
    <w:rsid w:val="00C77B03"/>
    <w:rsid w:val="00C8317F"/>
    <w:rsid w:val="00C84488"/>
    <w:rsid w:val="00C84DE3"/>
    <w:rsid w:val="00C90A66"/>
    <w:rsid w:val="00C90C31"/>
    <w:rsid w:val="00C91F7F"/>
    <w:rsid w:val="00C9655E"/>
    <w:rsid w:val="00C96820"/>
    <w:rsid w:val="00CA2FD2"/>
    <w:rsid w:val="00CA342F"/>
    <w:rsid w:val="00CA6AE2"/>
    <w:rsid w:val="00CB43E7"/>
    <w:rsid w:val="00CB45ED"/>
    <w:rsid w:val="00CB6E6E"/>
    <w:rsid w:val="00CB6FA9"/>
    <w:rsid w:val="00CC1A79"/>
    <w:rsid w:val="00CC323C"/>
    <w:rsid w:val="00CC52C7"/>
    <w:rsid w:val="00CC7D3B"/>
    <w:rsid w:val="00CC7E26"/>
    <w:rsid w:val="00CD00AE"/>
    <w:rsid w:val="00CD047E"/>
    <w:rsid w:val="00CD096E"/>
    <w:rsid w:val="00CD0E53"/>
    <w:rsid w:val="00CD2364"/>
    <w:rsid w:val="00CD2BEC"/>
    <w:rsid w:val="00CD2FED"/>
    <w:rsid w:val="00CD44D0"/>
    <w:rsid w:val="00CE1C6C"/>
    <w:rsid w:val="00CE4B87"/>
    <w:rsid w:val="00CE7106"/>
    <w:rsid w:val="00CE7C9F"/>
    <w:rsid w:val="00CF134A"/>
    <w:rsid w:val="00CF2CCB"/>
    <w:rsid w:val="00CF2FF5"/>
    <w:rsid w:val="00CF7F05"/>
    <w:rsid w:val="00D02ADF"/>
    <w:rsid w:val="00D11873"/>
    <w:rsid w:val="00D1222F"/>
    <w:rsid w:val="00D12F8B"/>
    <w:rsid w:val="00D13677"/>
    <w:rsid w:val="00D146D3"/>
    <w:rsid w:val="00D179ED"/>
    <w:rsid w:val="00D23B6D"/>
    <w:rsid w:val="00D23F32"/>
    <w:rsid w:val="00D2483E"/>
    <w:rsid w:val="00D272EA"/>
    <w:rsid w:val="00D27622"/>
    <w:rsid w:val="00D302AC"/>
    <w:rsid w:val="00D303D7"/>
    <w:rsid w:val="00D313E1"/>
    <w:rsid w:val="00D31C82"/>
    <w:rsid w:val="00D336C8"/>
    <w:rsid w:val="00D33C75"/>
    <w:rsid w:val="00D356F9"/>
    <w:rsid w:val="00D35A26"/>
    <w:rsid w:val="00D41B84"/>
    <w:rsid w:val="00D42B49"/>
    <w:rsid w:val="00D4389B"/>
    <w:rsid w:val="00D47636"/>
    <w:rsid w:val="00D50681"/>
    <w:rsid w:val="00D550CD"/>
    <w:rsid w:val="00D56DB3"/>
    <w:rsid w:val="00D60F0F"/>
    <w:rsid w:val="00D6122B"/>
    <w:rsid w:val="00D66127"/>
    <w:rsid w:val="00D674E6"/>
    <w:rsid w:val="00D74EEB"/>
    <w:rsid w:val="00D7642C"/>
    <w:rsid w:val="00D774B0"/>
    <w:rsid w:val="00D8398C"/>
    <w:rsid w:val="00D86BBC"/>
    <w:rsid w:val="00D8791F"/>
    <w:rsid w:val="00D93B90"/>
    <w:rsid w:val="00D94120"/>
    <w:rsid w:val="00D94471"/>
    <w:rsid w:val="00D94C2C"/>
    <w:rsid w:val="00D95F0F"/>
    <w:rsid w:val="00DA1F41"/>
    <w:rsid w:val="00DA1FB8"/>
    <w:rsid w:val="00DA263C"/>
    <w:rsid w:val="00DB084E"/>
    <w:rsid w:val="00DB2122"/>
    <w:rsid w:val="00DB4380"/>
    <w:rsid w:val="00DB529E"/>
    <w:rsid w:val="00DB5515"/>
    <w:rsid w:val="00DC141E"/>
    <w:rsid w:val="00DC3BE2"/>
    <w:rsid w:val="00DC3D68"/>
    <w:rsid w:val="00DC6414"/>
    <w:rsid w:val="00DD1429"/>
    <w:rsid w:val="00DD256E"/>
    <w:rsid w:val="00DD3E29"/>
    <w:rsid w:val="00DD4317"/>
    <w:rsid w:val="00DD7AA2"/>
    <w:rsid w:val="00DD7F54"/>
    <w:rsid w:val="00DE096F"/>
    <w:rsid w:val="00DE573E"/>
    <w:rsid w:val="00DE5BB8"/>
    <w:rsid w:val="00DE6018"/>
    <w:rsid w:val="00DE67DE"/>
    <w:rsid w:val="00DF0ED0"/>
    <w:rsid w:val="00DF1AD0"/>
    <w:rsid w:val="00DF1B17"/>
    <w:rsid w:val="00DF1D17"/>
    <w:rsid w:val="00DF205E"/>
    <w:rsid w:val="00DF383E"/>
    <w:rsid w:val="00DF6218"/>
    <w:rsid w:val="00E02627"/>
    <w:rsid w:val="00E032FE"/>
    <w:rsid w:val="00E04372"/>
    <w:rsid w:val="00E0585F"/>
    <w:rsid w:val="00E07708"/>
    <w:rsid w:val="00E10FA3"/>
    <w:rsid w:val="00E11576"/>
    <w:rsid w:val="00E12627"/>
    <w:rsid w:val="00E1409E"/>
    <w:rsid w:val="00E14B7E"/>
    <w:rsid w:val="00E16527"/>
    <w:rsid w:val="00E17168"/>
    <w:rsid w:val="00E22CE8"/>
    <w:rsid w:val="00E22FF0"/>
    <w:rsid w:val="00E24F7F"/>
    <w:rsid w:val="00E26233"/>
    <w:rsid w:val="00E30D86"/>
    <w:rsid w:val="00E32D5A"/>
    <w:rsid w:val="00E351B1"/>
    <w:rsid w:val="00E419AD"/>
    <w:rsid w:val="00E424CC"/>
    <w:rsid w:val="00E46B14"/>
    <w:rsid w:val="00E50314"/>
    <w:rsid w:val="00E50DE9"/>
    <w:rsid w:val="00E61A1D"/>
    <w:rsid w:val="00E63B71"/>
    <w:rsid w:val="00E64BDD"/>
    <w:rsid w:val="00E71044"/>
    <w:rsid w:val="00E7124B"/>
    <w:rsid w:val="00E7302F"/>
    <w:rsid w:val="00E7797C"/>
    <w:rsid w:val="00E826BC"/>
    <w:rsid w:val="00E82EE4"/>
    <w:rsid w:val="00E84A19"/>
    <w:rsid w:val="00E85E77"/>
    <w:rsid w:val="00E915D9"/>
    <w:rsid w:val="00E939EB"/>
    <w:rsid w:val="00E94148"/>
    <w:rsid w:val="00E9432B"/>
    <w:rsid w:val="00E96C6D"/>
    <w:rsid w:val="00E97DCD"/>
    <w:rsid w:val="00EA2986"/>
    <w:rsid w:val="00EA3849"/>
    <w:rsid w:val="00EA425D"/>
    <w:rsid w:val="00EA4F4A"/>
    <w:rsid w:val="00EA5300"/>
    <w:rsid w:val="00EA7728"/>
    <w:rsid w:val="00EB0247"/>
    <w:rsid w:val="00EB232F"/>
    <w:rsid w:val="00EB2466"/>
    <w:rsid w:val="00EB3971"/>
    <w:rsid w:val="00EB56F0"/>
    <w:rsid w:val="00EC1C92"/>
    <w:rsid w:val="00EC2A81"/>
    <w:rsid w:val="00EC341E"/>
    <w:rsid w:val="00EC53E4"/>
    <w:rsid w:val="00EC65C9"/>
    <w:rsid w:val="00EC6A18"/>
    <w:rsid w:val="00ED337F"/>
    <w:rsid w:val="00ED4919"/>
    <w:rsid w:val="00ED4A51"/>
    <w:rsid w:val="00ED6CC8"/>
    <w:rsid w:val="00EE57DB"/>
    <w:rsid w:val="00EE6AF5"/>
    <w:rsid w:val="00EE6C0C"/>
    <w:rsid w:val="00EF3EB8"/>
    <w:rsid w:val="00EF5734"/>
    <w:rsid w:val="00EF7178"/>
    <w:rsid w:val="00EF7410"/>
    <w:rsid w:val="00F040FB"/>
    <w:rsid w:val="00F0411C"/>
    <w:rsid w:val="00F05B52"/>
    <w:rsid w:val="00F07F07"/>
    <w:rsid w:val="00F1012D"/>
    <w:rsid w:val="00F10D91"/>
    <w:rsid w:val="00F15B02"/>
    <w:rsid w:val="00F170CB"/>
    <w:rsid w:val="00F1791F"/>
    <w:rsid w:val="00F207D1"/>
    <w:rsid w:val="00F2122F"/>
    <w:rsid w:val="00F273B7"/>
    <w:rsid w:val="00F33968"/>
    <w:rsid w:val="00F37FFD"/>
    <w:rsid w:val="00F40B25"/>
    <w:rsid w:val="00F40C29"/>
    <w:rsid w:val="00F40EE3"/>
    <w:rsid w:val="00F423EE"/>
    <w:rsid w:val="00F45A96"/>
    <w:rsid w:val="00F50E34"/>
    <w:rsid w:val="00F524D6"/>
    <w:rsid w:val="00F52EAE"/>
    <w:rsid w:val="00F53AF7"/>
    <w:rsid w:val="00F5709D"/>
    <w:rsid w:val="00F610CD"/>
    <w:rsid w:val="00F6535D"/>
    <w:rsid w:val="00F668FE"/>
    <w:rsid w:val="00F74F5A"/>
    <w:rsid w:val="00F77192"/>
    <w:rsid w:val="00F772EC"/>
    <w:rsid w:val="00F7745A"/>
    <w:rsid w:val="00F8222C"/>
    <w:rsid w:val="00F85C65"/>
    <w:rsid w:val="00F91DAF"/>
    <w:rsid w:val="00F92953"/>
    <w:rsid w:val="00F92F3F"/>
    <w:rsid w:val="00F95934"/>
    <w:rsid w:val="00FA092E"/>
    <w:rsid w:val="00FA112E"/>
    <w:rsid w:val="00FA1709"/>
    <w:rsid w:val="00FA173A"/>
    <w:rsid w:val="00FA45C8"/>
    <w:rsid w:val="00FA5DE5"/>
    <w:rsid w:val="00FB43EF"/>
    <w:rsid w:val="00FB6968"/>
    <w:rsid w:val="00FB6C95"/>
    <w:rsid w:val="00FC0E2A"/>
    <w:rsid w:val="00FC1CCC"/>
    <w:rsid w:val="00FC2245"/>
    <w:rsid w:val="00FC5194"/>
    <w:rsid w:val="00FC6441"/>
    <w:rsid w:val="00FD1EF2"/>
    <w:rsid w:val="00FD27F3"/>
    <w:rsid w:val="00FD47EF"/>
    <w:rsid w:val="00FD7747"/>
    <w:rsid w:val="00FE1337"/>
    <w:rsid w:val="00FE14A2"/>
    <w:rsid w:val="00FE14E8"/>
    <w:rsid w:val="00FE2C26"/>
    <w:rsid w:val="00FE2F10"/>
    <w:rsid w:val="00FE48FD"/>
    <w:rsid w:val="00FF02A8"/>
    <w:rsid w:val="00FF4001"/>
    <w:rsid w:val="00FF5D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35658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nhideWhenUsed="0" w:qFormat="1"/>
    <w:lsdException w:name="Plain Text" w:uiPriority="99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rd">
    <w:name w:val="Normal"/>
    <w:qFormat/>
    <w:rsid w:val="00950695"/>
    <w:pPr>
      <w:spacing w:after="200" w:line="360" w:lineRule="auto"/>
      <w:jc w:val="both"/>
    </w:pPr>
    <w:rPr>
      <w:rFonts w:ascii="Arial" w:hAnsi="Arial" w:cs="Arial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60130B"/>
    <w:pPr>
      <w:keepNext/>
      <w:spacing w:before="240" w:after="60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berschrift2">
    <w:name w:val="heading 2"/>
    <w:basedOn w:val="berschrift1"/>
    <w:next w:val="Standard"/>
    <w:link w:val="berschrift2Zeichen"/>
    <w:qFormat/>
    <w:rsid w:val="000B6ED3"/>
    <w:pPr>
      <w:outlineLvl w:val="1"/>
    </w:pPr>
  </w:style>
  <w:style w:type="paragraph" w:styleId="berschrift3">
    <w:name w:val="heading 3"/>
    <w:basedOn w:val="Standard"/>
    <w:next w:val="Standard"/>
    <w:link w:val="berschrift3Zeichen"/>
    <w:qFormat/>
    <w:rsid w:val="006141D0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8A2CF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8A2CF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8A2CFD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2CFD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8A2CFD"/>
    <w:rPr>
      <w:b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2CF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8A2CFD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DC7928"/>
    <w:rPr>
      <w:rFonts w:ascii="Lucida Grande" w:hAnsi="Lucida Grande"/>
      <w:sz w:val="24"/>
      <w:szCs w:val="24"/>
    </w:rPr>
  </w:style>
  <w:style w:type="character" w:customStyle="1" w:styleId="DokumentstrukturZeichen">
    <w:name w:val="Dokumentstruktur Zeichen"/>
    <w:link w:val="Dokumentstruktur"/>
    <w:uiPriority w:val="99"/>
    <w:semiHidden/>
    <w:rsid w:val="00DC7928"/>
    <w:rPr>
      <w:rFonts w:ascii="Lucida Grande" w:hAnsi="Lucida Grande"/>
      <w:sz w:val="24"/>
      <w:szCs w:val="24"/>
      <w:lang w:val="en-US"/>
    </w:rPr>
  </w:style>
  <w:style w:type="character" w:customStyle="1" w:styleId="apple-style-span">
    <w:name w:val="apple-style-span"/>
    <w:basedOn w:val="Absatzstandardschriftart"/>
    <w:rsid w:val="00940596"/>
  </w:style>
  <w:style w:type="character" w:styleId="Link">
    <w:name w:val="Hyperlink"/>
    <w:rsid w:val="00940596"/>
    <w:rPr>
      <w:color w:val="0000FF"/>
      <w:u w:val="single"/>
    </w:rPr>
  </w:style>
  <w:style w:type="paragraph" w:styleId="Kopfzeile">
    <w:name w:val="header"/>
    <w:basedOn w:val="Standard"/>
    <w:link w:val="KopfzeileZeichen"/>
    <w:rsid w:val="004F7739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link w:val="Kopfzeile"/>
    <w:rsid w:val="004F7739"/>
    <w:rPr>
      <w:sz w:val="22"/>
      <w:szCs w:val="22"/>
    </w:rPr>
  </w:style>
  <w:style w:type="paragraph" w:styleId="Fuzeile">
    <w:name w:val="footer"/>
    <w:basedOn w:val="Standard"/>
    <w:link w:val="FuzeileZeichen"/>
    <w:uiPriority w:val="99"/>
    <w:rsid w:val="004F7739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link w:val="Fuzeile"/>
    <w:uiPriority w:val="99"/>
    <w:rsid w:val="004F7739"/>
    <w:rPr>
      <w:sz w:val="22"/>
      <w:szCs w:val="22"/>
    </w:rPr>
  </w:style>
  <w:style w:type="paragraph" w:customStyle="1" w:styleId="ColorfulShading-Accent11">
    <w:name w:val="Colorful Shading - Accent 11"/>
    <w:hidden/>
    <w:rsid w:val="00BF17DF"/>
    <w:rPr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unhideWhenUsed/>
    <w:rsid w:val="004012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erschrift1Zeichen">
    <w:name w:val="Überschrift 1 Zeichen"/>
    <w:link w:val="berschrift1"/>
    <w:rsid w:val="0060130B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character" w:customStyle="1" w:styleId="berschrift2Zeichen">
    <w:name w:val="Überschrift 2 Zeichen"/>
    <w:link w:val="berschrift2"/>
    <w:rsid w:val="000B6ED3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paragraph" w:customStyle="1" w:styleId="BodyParagraph">
    <w:name w:val="Body Paragraph"/>
    <w:basedOn w:val="Standard"/>
    <w:qFormat/>
    <w:rsid w:val="0060130B"/>
    <w:pPr>
      <w:spacing w:after="0"/>
      <w:ind w:firstLine="284"/>
    </w:pPr>
    <w:rPr>
      <w:rFonts w:eastAsia="Times New Roman"/>
      <w:szCs w:val="24"/>
    </w:rPr>
  </w:style>
  <w:style w:type="paragraph" w:styleId="Titel">
    <w:name w:val="Title"/>
    <w:basedOn w:val="Standard"/>
    <w:next w:val="Standard"/>
    <w:link w:val="TitelZeichen"/>
    <w:qFormat/>
    <w:rsid w:val="000B6ED3"/>
  </w:style>
  <w:style w:type="character" w:customStyle="1" w:styleId="TitelZeichen">
    <w:name w:val="Titel Zeichen"/>
    <w:link w:val="Titel"/>
    <w:rsid w:val="000B6ED3"/>
    <w:rPr>
      <w:rFonts w:ascii="Arial" w:hAnsi="Arial" w:cs="Arial"/>
      <w:sz w:val="22"/>
      <w:szCs w:val="22"/>
      <w:lang w:val="en-GB" w:eastAsia="en-US"/>
    </w:rPr>
  </w:style>
  <w:style w:type="paragraph" w:styleId="Textkrper">
    <w:name w:val="Body Text"/>
    <w:basedOn w:val="Standard"/>
    <w:link w:val="TextkrperZeichen"/>
    <w:rsid w:val="00E836C5"/>
    <w:pPr>
      <w:suppressAutoHyphens/>
      <w:spacing w:after="360"/>
      <w:ind w:right="360"/>
    </w:pPr>
    <w:rPr>
      <w:rFonts w:ascii="Verdana" w:eastAsia="Times New Roman" w:hAnsi="Verdana"/>
      <w:szCs w:val="24"/>
      <w:lang w:eastAsia="ar-SA"/>
    </w:rPr>
  </w:style>
  <w:style w:type="character" w:customStyle="1" w:styleId="TextkrperZeichen">
    <w:name w:val="Textkörper Zeichen"/>
    <w:link w:val="Textkrper"/>
    <w:rsid w:val="00E836C5"/>
    <w:rPr>
      <w:rFonts w:ascii="Verdana" w:eastAsia="Times New Roman" w:hAnsi="Verdana" w:cs="Arial"/>
      <w:sz w:val="22"/>
      <w:szCs w:val="24"/>
      <w:lang w:val="en-GB" w:eastAsia="ar-SA"/>
    </w:rPr>
  </w:style>
  <w:style w:type="character" w:customStyle="1" w:styleId="berschrift3Zeichen">
    <w:name w:val="Überschrift 3 Zeichen"/>
    <w:link w:val="berschrift3"/>
    <w:rsid w:val="006141D0"/>
    <w:rPr>
      <w:rFonts w:ascii="Arial" w:eastAsia="Times New Roman" w:hAnsi="Arial" w:cs="Arial"/>
      <w:b/>
      <w:bCs/>
      <w:sz w:val="24"/>
      <w:szCs w:val="26"/>
      <w:lang w:val="en-GB" w:eastAsia="en-US"/>
    </w:rPr>
  </w:style>
  <w:style w:type="paragraph" w:customStyle="1" w:styleId="FarbigeSchattierung-Akzent11">
    <w:name w:val="Farbige Schattierung - Akzent 11"/>
    <w:hidden/>
    <w:rsid w:val="0030601B"/>
    <w:rPr>
      <w:sz w:val="22"/>
      <w:szCs w:val="22"/>
      <w:lang w:val="en-US"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ED49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link w:val="HTMLVorformatiert"/>
    <w:uiPriority w:val="99"/>
    <w:rsid w:val="00ED4919"/>
    <w:rPr>
      <w:rFonts w:ascii="Courier" w:hAnsi="Courier" w:cs="Courier"/>
    </w:rPr>
  </w:style>
  <w:style w:type="paragraph" w:styleId="Bearbeitung">
    <w:name w:val="Revision"/>
    <w:hidden/>
    <w:rsid w:val="00AA4851"/>
    <w:rPr>
      <w:sz w:val="22"/>
      <w:szCs w:val="22"/>
      <w:lang w:val="en-US" w:eastAsia="en-US"/>
    </w:rPr>
  </w:style>
  <w:style w:type="character" w:customStyle="1" w:styleId="legend">
    <w:name w:val="legend"/>
    <w:basedOn w:val="Absatzstandardschriftart"/>
    <w:rsid w:val="00461EF9"/>
  </w:style>
  <w:style w:type="character" w:styleId="GesichteterLink">
    <w:name w:val="FollowedHyperlink"/>
    <w:basedOn w:val="Absatzstandardschriftart"/>
    <w:rsid w:val="00E30D86"/>
    <w:rPr>
      <w:color w:val="800080" w:themeColor="followedHyperlink"/>
      <w:u w:val="single"/>
    </w:rPr>
  </w:style>
  <w:style w:type="character" w:customStyle="1" w:styleId="reference-links">
    <w:name w:val="reference-links"/>
    <w:basedOn w:val="Absatzstandardschriftart"/>
    <w:rsid w:val="00FE2F10"/>
  </w:style>
  <w:style w:type="paragraph" w:customStyle="1" w:styleId="title1">
    <w:name w:val="title1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7"/>
      <w:szCs w:val="27"/>
      <w:lang w:val="nl-NL" w:eastAsia="nl-NL"/>
    </w:rPr>
  </w:style>
  <w:style w:type="paragraph" w:customStyle="1" w:styleId="desc2">
    <w:name w:val="desc2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details1">
    <w:name w:val="details1"/>
    <w:basedOn w:val="Standard"/>
    <w:rsid w:val="00BC411B"/>
    <w:pPr>
      <w:spacing w:after="0" w:line="240" w:lineRule="auto"/>
    </w:pPr>
    <w:rPr>
      <w:rFonts w:ascii="Times New Roman" w:eastAsia="Times New Roman" w:hAnsi="Times New Roman"/>
      <w:lang w:val="nl-NL" w:eastAsia="nl-NL"/>
    </w:rPr>
  </w:style>
  <w:style w:type="character" w:customStyle="1" w:styleId="jrnl">
    <w:name w:val="jrnl"/>
    <w:basedOn w:val="Absatzstandardschriftart"/>
    <w:rsid w:val="00BC411B"/>
  </w:style>
  <w:style w:type="paragraph" w:styleId="Listenabsatz">
    <w:name w:val="List Paragraph"/>
    <w:basedOn w:val="Standard"/>
    <w:qFormat/>
    <w:rsid w:val="00C8317F"/>
    <w:pPr>
      <w:ind w:left="720"/>
      <w:contextualSpacing/>
    </w:pPr>
  </w:style>
  <w:style w:type="character" w:customStyle="1" w:styleId="highlight2">
    <w:name w:val="highlight2"/>
    <w:basedOn w:val="Absatzstandardschriftart"/>
    <w:rsid w:val="00D8791F"/>
  </w:style>
  <w:style w:type="character" w:styleId="SchwacherVerweis">
    <w:name w:val="Subtle Reference"/>
    <w:basedOn w:val="Absatzstandardschriftart"/>
    <w:qFormat/>
    <w:rsid w:val="0060130B"/>
    <w:rPr>
      <w:smallCaps/>
      <w:color w:val="C0504D" w:themeColor="accent2"/>
      <w:u w:val="single"/>
    </w:rPr>
  </w:style>
  <w:style w:type="character" w:customStyle="1" w:styleId="Titel1">
    <w:name w:val="Titel1"/>
    <w:basedOn w:val="Absatzstandardschriftart"/>
    <w:rsid w:val="00574703"/>
  </w:style>
  <w:style w:type="character" w:styleId="Betont">
    <w:name w:val="Strong"/>
    <w:basedOn w:val="Absatzstandardschriftart"/>
    <w:uiPriority w:val="22"/>
    <w:qFormat/>
    <w:rsid w:val="00D12F8B"/>
    <w:rPr>
      <w:b/>
      <w:bCs/>
    </w:rPr>
  </w:style>
  <w:style w:type="character" w:customStyle="1" w:styleId="searchresultsdatabodygc">
    <w:name w:val="search_results_data_body_gc"/>
    <w:basedOn w:val="Absatzstandardschriftart"/>
    <w:rsid w:val="00333E94"/>
  </w:style>
  <w:style w:type="character" w:customStyle="1" w:styleId="numbersamples">
    <w:name w:val="number_samples"/>
    <w:basedOn w:val="Absatzstandardschriftart"/>
    <w:rsid w:val="0060698A"/>
  </w:style>
  <w:style w:type="character" w:styleId="Zeilennummer">
    <w:name w:val="line number"/>
    <w:basedOn w:val="Absatzstandardschriftart"/>
    <w:semiHidden/>
    <w:unhideWhenUsed/>
    <w:rsid w:val="00950262"/>
  </w:style>
  <w:style w:type="paragraph" w:styleId="NurText">
    <w:name w:val="Plain Text"/>
    <w:basedOn w:val="Standard"/>
    <w:link w:val="NurTextZeichen"/>
    <w:uiPriority w:val="99"/>
    <w:unhideWhenUsed/>
    <w:rsid w:val="00B43149"/>
    <w:pPr>
      <w:spacing w:after="0" w:line="240" w:lineRule="auto"/>
      <w:jc w:val="left"/>
    </w:pPr>
    <w:rPr>
      <w:rFonts w:ascii="Consolas" w:eastAsiaTheme="minorHAnsi" w:hAnsi="Consolas" w:cs="Consolas"/>
      <w:sz w:val="21"/>
      <w:szCs w:val="21"/>
      <w:lang w:val="nl-NL"/>
    </w:rPr>
  </w:style>
  <w:style w:type="character" w:customStyle="1" w:styleId="NurTextZeichen">
    <w:name w:val="Nur Text Zeichen"/>
    <w:basedOn w:val="Absatzstandardschriftart"/>
    <w:link w:val="NurText"/>
    <w:uiPriority w:val="99"/>
    <w:rsid w:val="00B43149"/>
    <w:rPr>
      <w:rFonts w:ascii="Consolas" w:eastAsiaTheme="minorHAnsi" w:hAnsi="Consolas" w:cs="Consolas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iPriority="22" w:unhideWhenUsed="0" w:qFormat="1"/>
    <w:lsdException w:name="Emphasis" w:semiHidden="0" w:unhideWhenUsed="0" w:qFormat="1"/>
    <w:lsdException w:name="Plain Text" w:uiPriority="99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rd">
    <w:name w:val="Normal"/>
    <w:qFormat/>
    <w:rsid w:val="00950695"/>
    <w:pPr>
      <w:spacing w:after="200" w:line="360" w:lineRule="auto"/>
      <w:jc w:val="both"/>
    </w:pPr>
    <w:rPr>
      <w:rFonts w:ascii="Arial" w:hAnsi="Arial" w:cs="Arial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60130B"/>
    <w:pPr>
      <w:keepNext/>
      <w:spacing w:before="240" w:after="60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berschrift2">
    <w:name w:val="heading 2"/>
    <w:basedOn w:val="berschrift1"/>
    <w:next w:val="Standard"/>
    <w:link w:val="berschrift2Zeichen"/>
    <w:qFormat/>
    <w:rsid w:val="000B6ED3"/>
    <w:pPr>
      <w:outlineLvl w:val="1"/>
    </w:pPr>
  </w:style>
  <w:style w:type="paragraph" w:styleId="berschrift3">
    <w:name w:val="heading 3"/>
    <w:basedOn w:val="Standard"/>
    <w:next w:val="Standard"/>
    <w:link w:val="berschrift3Zeichen"/>
    <w:qFormat/>
    <w:rsid w:val="006141D0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8A2CF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8A2CF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8A2CFD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2CFD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8A2CFD"/>
    <w:rPr>
      <w:b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2CF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8A2CFD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DC7928"/>
    <w:rPr>
      <w:rFonts w:ascii="Lucida Grande" w:hAnsi="Lucida Grande"/>
      <w:sz w:val="24"/>
      <w:szCs w:val="24"/>
    </w:rPr>
  </w:style>
  <w:style w:type="character" w:customStyle="1" w:styleId="DokumentstrukturZeichen">
    <w:name w:val="Dokumentstruktur Zeichen"/>
    <w:link w:val="Dokumentstruktur"/>
    <w:uiPriority w:val="99"/>
    <w:semiHidden/>
    <w:rsid w:val="00DC7928"/>
    <w:rPr>
      <w:rFonts w:ascii="Lucida Grande" w:hAnsi="Lucida Grande"/>
      <w:sz w:val="24"/>
      <w:szCs w:val="24"/>
      <w:lang w:val="en-US"/>
    </w:rPr>
  </w:style>
  <w:style w:type="character" w:customStyle="1" w:styleId="apple-style-span">
    <w:name w:val="apple-style-span"/>
    <w:basedOn w:val="Absatzstandardschriftart"/>
    <w:rsid w:val="00940596"/>
  </w:style>
  <w:style w:type="character" w:styleId="Link">
    <w:name w:val="Hyperlink"/>
    <w:rsid w:val="00940596"/>
    <w:rPr>
      <w:color w:val="0000FF"/>
      <w:u w:val="single"/>
    </w:rPr>
  </w:style>
  <w:style w:type="paragraph" w:styleId="Kopfzeile">
    <w:name w:val="header"/>
    <w:basedOn w:val="Standard"/>
    <w:link w:val="KopfzeileZeichen"/>
    <w:rsid w:val="004F7739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link w:val="Kopfzeile"/>
    <w:rsid w:val="004F7739"/>
    <w:rPr>
      <w:sz w:val="22"/>
      <w:szCs w:val="22"/>
    </w:rPr>
  </w:style>
  <w:style w:type="paragraph" w:styleId="Fuzeile">
    <w:name w:val="footer"/>
    <w:basedOn w:val="Standard"/>
    <w:link w:val="FuzeileZeichen"/>
    <w:uiPriority w:val="99"/>
    <w:rsid w:val="004F7739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link w:val="Fuzeile"/>
    <w:uiPriority w:val="99"/>
    <w:rsid w:val="004F7739"/>
    <w:rPr>
      <w:sz w:val="22"/>
      <w:szCs w:val="22"/>
    </w:rPr>
  </w:style>
  <w:style w:type="paragraph" w:customStyle="1" w:styleId="ColorfulShading-Accent11">
    <w:name w:val="Colorful Shading - Accent 11"/>
    <w:hidden/>
    <w:rsid w:val="00BF17DF"/>
    <w:rPr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unhideWhenUsed/>
    <w:rsid w:val="004012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erschrift1Zeichen">
    <w:name w:val="Überschrift 1 Zeichen"/>
    <w:link w:val="berschrift1"/>
    <w:rsid w:val="0060130B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character" w:customStyle="1" w:styleId="berschrift2Zeichen">
    <w:name w:val="Überschrift 2 Zeichen"/>
    <w:link w:val="berschrift2"/>
    <w:rsid w:val="000B6ED3"/>
    <w:rPr>
      <w:rFonts w:ascii="Arial" w:eastAsia="Times New Roman" w:hAnsi="Arial" w:cs="Arial"/>
      <w:b/>
      <w:bCs/>
      <w:kern w:val="32"/>
      <w:sz w:val="28"/>
      <w:szCs w:val="32"/>
      <w:lang w:val="en-GB" w:eastAsia="en-US"/>
    </w:rPr>
  </w:style>
  <w:style w:type="paragraph" w:customStyle="1" w:styleId="BodyParagraph">
    <w:name w:val="Body Paragraph"/>
    <w:basedOn w:val="Standard"/>
    <w:qFormat/>
    <w:rsid w:val="0060130B"/>
    <w:pPr>
      <w:spacing w:after="0"/>
      <w:ind w:firstLine="284"/>
    </w:pPr>
    <w:rPr>
      <w:rFonts w:eastAsia="Times New Roman"/>
      <w:szCs w:val="24"/>
    </w:rPr>
  </w:style>
  <w:style w:type="paragraph" w:styleId="Titel">
    <w:name w:val="Title"/>
    <w:basedOn w:val="Standard"/>
    <w:next w:val="Standard"/>
    <w:link w:val="TitelZeichen"/>
    <w:qFormat/>
    <w:rsid w:val="000B6ED3"/>
  </w:style>
  <w:style w:type="character" w:customStyle="1" w:styleId="TitelZeichen">
    <w:name w:val="Titel Zeichen"/>
    <w:link w:val="Titel"/>
    <w:rsid w:val="000B6ED3"/>
    <w:rPr>
      <w:rFonts w:ascii="Arial" w:hAnsi="Arial" w:cs="Arial"/>
      <w:sz w:val="22"/>
      <w:szCs w:val="22"/>
      <w:lang w:val="en-GB" w:eastAsia="en-US"/>
    </w:rPr>
  </w:style>
  <w:style w:type="paragraph" w:styleId="Textkrper">
    <w:name w:val="Body Text"/>
    <w:basedOn w:val="Standard"/>
    <w:link w:val="TextkrperZeichen"/>
    <w:rsid w:val="00E836C5"/>
    <w:pPr>
      <w:suppressAutoHyphens/>
      <w:spacing w:after="360"/>
      <w:ind w:right="360"/>
    </w:pPr>
    <w:rPr>
      <w:rFonts w:ascii="Verdana" w:eastAsia="Times New Roman" w:hAnsi="Verdana"/>
      <w:szCs w:val="24"/>
      <w:lang w:eastAsia="ar-SA"/>
    </w:rPr>
  </w:style>
  <w:style w:type="character" w:customStyle="1" w:styleId="TextkrperZeichen">
    <w:name w:val="Textkörper Zeichen"/>
    <w:link w:val="Textkrper"/>
    <w:rsid w:val="00E836C5"/>
    <w:rPr>
      <w:rFonts w:ascii="Verdana" w:eastAsia="Times New Roman" w:hAnsi="Verdana" w:cs="Arial"/>
      <w:sz w:val="22"/>
      <w:szCs w:val="24"/>
      <w:lang w:val="en-GB" w:eastAsia="ar-SA"/>
    </w:rPr>
  </w:style>
  <w:style w:type="character" w:customStyle="1" w:styleId="berschrift3Zeichen">
    <w:name w:val="Überschrift 3 Zeichen"/>
    <w:link w:val="berschrift3"/>
    <w:rsid w:val="006141D0"/>
    <w:rPr>
      <w:rFonts w:ascii="Arial" w:eastAsia="Times New Roman" w:hAnsi="Arial" w:cs="Arial"/>
      <w:b/>
      <w:bCs/>
      <w:sz w:val="24"/>
      <w:szCs w:val="26"/>
      <w:lang w:val="en-GB" w:eastAsia="en-US"/>
    </w:rPr>
  </w:style>
  <w:style w:type="paragraph" w:customStyle="1" w:styleId="FarbigeSchattierung-Akzent11">
    <w:name w:val="Farbige Schattierung - Akzent 11"/>
    <w:hidden/>
    <w:rsid w:val="0030601B"/>
    <w:rPr>
      <w:sz w:val="22"/>
      <w:szCs w:val="22"/>
      <w:lang w:val="en-US"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ED49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link w:val="HTMLVorformatiert"/>
    <w:uiPriority w:val="99"/>
    <w:rsid w:val="00ED4919"/>
    <w:rPr>
      <w:rFonts w:ascii="Courier" w:hAnsi="Courier" w:cs="Courier"/>
    </w:rPr>
  </w:style>
  <w:style w:type="paragraph" w:styleId="Bearbeitung">
    <w:name w:val="Revision"/>
    <w:hidden/>
    <w:rsid w:val="00AA4851"/>
    <w:rPr>
      <w:sz w:val="22"/>
      <w:szCs w:val="22"/>
      <w:lang w:val="en-US" w:eastAsia="en-US"/>
    </w:rPr>
  </w:style>
  <w:style w:type="character" w:customStyle="1" w:styleId="legend">
    <w:name w:val="legend"/>
    <w:basedOn w:val="Absatzstandardschriftart"/>
    <w:rsid w:val="00461EF9"/>
  </w:style>
  <w:style w:type="character" w:styleId="GesichteterLink">
    <w:name w:val="FollowedHyperlink"/>
    <w:basedOn w:val="Absatzstandardschriftart"/>
    <w:rsid w:val="00E30D86"/>
    <w:rPr>
      <w:color w:val="800080" w:themeColor="followedHyperlink"/>
      <w:u w:val="single"/>
    </w:rPr>
  </w:style>
  <w:style w:type="character" w:customStyle="1" w:styleId="reference-links">
    <w:name w:val="reference-links"/>
    <w:basedOn w:val="Absatzstandardschriftart"/>
    <w:rsid w:val="00FE2F10"/>
  </w:style>
  <w:style w:type="paragraph" w:customStyle="1" w:styleId="title1">
    <w:name w:val="title1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7"/>
      <w:szCs w:val="27"/>
      <w:lang w:val="nl-NL" w:eastAsia="nl-NL"/>
    </w:rPr>
  </w:style>
  <w:style w:type="paragraph" w:customStyle="1" w:styleId="desc2">
    <w:name w:val="desc2"/>
    <w:basedOn w:val="Standard"/>
    <w:rsid w:val="00BC411B"/>
    <w:pPr>
      <w:spacing w:after="0" w:line="240" w:lineRule="auto"/>
    </w:pPr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details1">
    <w:name w:val="details1"/>
    <w:basedOn w:val="Standard"/>
    <w:rsid w:val="00BC411B"/>
    <w:pPr>
      <w:spacing w:after="0" w:line="240" w:lineRule="auto"/>
    </w:pPr>
    <w:rPr>
      <w:rFonts w:ascii="Times New Roman" w:eastAsia="Times New Roman" w:hAnsi="Times New Roman"/>
      <w:lang w:val="nl-NL" w:eastAsia="nl-NL"/>
    </w:rPr>
  </w:style>
  <w:style w:type="character" w:customStyle="1" w:styleId="jrnl">
    <w:name w:val="jrnl"/>
    <w:basedOn w:val="Absatzstandardschriftart"/>
    <w:rsid w:val="00BC411B"/>
  </w:style>
  <w:style w:type="paragraph" w:styleId="Listenabsatz">
    <w:name w:val="List Paragraph"/>
    <w:basedOn w:val="Standard"/>
    <w:qFormat/>
    <w:rsid w:val="00C8317F"/>
    <w:pPr>
      <w:ind w:left="720"/>
      <w:contextualSpacing/>
    </w:pPr>
  </w:style>
  <w:style w:type="character" w:customStyle="1" w:styleId="highlight2">
    <w:name w:val="highlight2"/>
    <w:basedOn w:val="Absatzstandardschriftart"/>
    <w:rsid w:val="00D8791F"/>
  </w:style>
  <w:style w:type="character" w:styleId="SchwacherVerweis">
    <w:name w:val="Subtle Reference"/>
    <w:basedOn w:val="Absatzstandardschriftart"/>
    <w:qFormat/>
    <w:rsid w:val="0060130B"/>
    <w:rPr>
      <w:smallCaps/>
      <w:color w:val="C0504D" w:themeColor="accent2"/>
      <w:u w:val="single"/>
    </w:rPr>
  </w:style>
  <w:style w:type="character" w:customStyle="1" w:styleId="Titel1">
    <w:name w:val="Titel1"/>
    <w:basedOn w:val="Absatzstandardschriftart"/>
    <w:rsid w:val="00574703"/>
  </w:style>
  <w:style w:type="character" w:styleId="Betont">
    <w:name w:val="Strong"/>
    <w:basedOn w:val="Absatzstandardschriftart"/>
    <w:uiPriority w:val="22"/>
    <w:qFormat/>
    <w:rsid w:val="00D12F8B"/>
    <w:rPr>
      <w:b/>
      <w:bCs/>
    </w:rPr>
  </w:style>
  <w:style w:type="character" w:customStyle="1" w:styleId="searchresultsdatabodygc">
    <w:name w:val="search_results_data_body_gc"/>
    <w:basedOn w:val="Absatzstandardschriftart"/>
    <w:rsid w:val="00333E94"/>
  </w:style>
  <w:style w:type="character" w:customStyle="1" w:styleId="numbersamples">
    <w:name w:val="number_samples"/>
    <w:basedOn w:val="Absatzstandardschriftart"/>
    <w:rsid w:val="0060698A"/>
  </w:style>
  <w:style w:type="character" w:styleId="Zeilennummer">
    <w:name w:val="line number"/>
    <w:basedOn w:val="Absatzstandardschriftart"/>
    <w:semiHidden/>
    <w:unhideWhenUsed/>
    <w:rsid w:val="00950262"/>
  </w:style>
  <w:style w:type="paragraph" w:styleId="NurText">
    <w:name w:val="Plain Text"/>
    <w:basedOn w:val="Standard"/>
    <w:link w:val="NurTextZeichen"/>
    <w:uiPriority w:val="99"/>
    <w:unhideWhenUsed/>
    <w:rsid w:val="00B43149"/>
    <w:pPr>
      <w:spacing w:after="0" w:line="240" w:lineRule="auto"/>
      <w:jc w:val="left"/>
    </w:pPr>
    <w:rPr>
      <w:rFonts w:ascii="Consolas" w:eastAsiaTheme="minorHAnsi" w:hAnsi="Consolas" w:cs="Consolas"/>
      <w:sz w:val="21"/>
      <w:szCs w:val="21"/>
      <w:lang w:val="nl-NL"/>
    </w:rPr>
  </w:style>
  <w:style w:type="character" w:customStyle="1" w:styleId="NurTextZeichen">
    <w:name w:val="Nur Text Zeichen"/>
    <w:basedOn w:val="Absatzstandardschriftart"/>
    <w:link w:val="NurText"/>
    <w:uiPriority w:val="99"/>
    <w:rsid w:val="00B43149"/>
    <w:rPr>
      <w:rFonts w:ascii="Consolas" w:eastAsiaTheme="minorHAns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758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45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4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589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3123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094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72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2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52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7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861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5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29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426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53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822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0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93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00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4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9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346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7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6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98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9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83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3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6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09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58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1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10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7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89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620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292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50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222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1732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7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54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67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9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84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274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8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83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0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90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83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370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04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77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7843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870702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4881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089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2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500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146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2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80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508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307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689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5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30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874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786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830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5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94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878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67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7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2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12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5699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137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228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24404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9078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67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830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465742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727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4205384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806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8229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983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3982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23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094040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9560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9361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971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29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7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218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0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1937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894263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83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655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8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4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391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0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2465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1780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395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674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61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03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2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33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254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173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042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8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88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7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0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46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518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2421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078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371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8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63802-0FC1-734F-8492-C73C264CF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7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University of Dundee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Iain Porter</dc:creator>
  <cp:lastModifiedBy>A.</cp:lastModifiedBy>
  <cp:revision>3</cp:revision>
  <cp:lastPrinted>2015-06-29T08:36:00Z</cp:lastPrinted>
  <dcterms:created xsi:type="dcterms:W3CDTF">2016-03-11T13:00:00Z</dcterms:created>
  <dcterms:modified xsi:type="dcterms:W3CDTF">2016-03-1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hasBiblio/&gt;&lt;format class="21"/&gt;&lt;count citations="60" publications="65"/&gt;&lt;/info&gt;PAPERS2_INFO_END</vt:lpwstr>
  </property>
</Properties>
</file>